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7E720" w14:textId="16626A2E" w:rsidR="00EF65AB" w:rsidRPr="00942429" w:rsidRDefault="00131D33" w:rsidP="00BC52F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t>SUPPLEMENTAL DATA</w:t>
      </w:r>
    </w:p>
    <w:p w14:paraId="7175C324" w14:textId="77777777" w:rsidR="00131D33" w:rsidRPr="00942429" w:rsidRDefault="00131D33" w:rsidP="00BC52F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F637442" w14:textId="77777777" w:rsidR="009D0E52" w:rsidRPr="00942429" w:rsidRDefault="009D0E52" w:rsidP="009D0E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t>High throughput wastewater SARS-CoV-2 detection enables forecasting of community infection dynamics in San Diego county</w:t>
      </w:r>
    </w:p>
    <w:p w14:paraId="257015AB" w14:textId="77777777" w:rsidR="009D0E52" w:rsidRPr="00942429" w:rsidRDefault="009D0E52" w:rsidP="009D0E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7FC072E" w14:textId="53CBE562" w:rsidR="009D0E52" w:rsidRPr="00942429" w:rsidRDefault="009D0E52" w:rsidP="009D0E5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>Smruthi Karthikeyan</w:t>
      </w:r>
      <w:r w:rsidRPr="0094242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42429">
        <w:rPr>
          <w:rFonts w:ascii="Times New Roman" w:hAnsi="Times New Roman" w:cs="Times New Roman"/>
          <w:color w:val="000000" w:themeColor="text1"/>
        </w:rPr>
        <w:t>, Nancy Ronquillo</w:t>
      </w:r>
      <w:r w:rsidRPr="0094242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42429">
        <w:rPr>
          <w:rFonts w:ascii="Times New Roman" w:hAnsi="Times New Roman" w:cs="Times New Roman"/>
          <w:color w:val="000000" w:themeColor="text1"/>
        </w:rPr>
        <w:t>, Pedro Belda-Ferre</w:t>
      </w:r>
      <w:r w:rsidRPr="0094242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42429">
        <w:rPr>
          <w:rFonts w:ascii="Times New Roman" w:hAnsi="Times New Roman" w:cs="Times New Roman"/>
          <w:color w:val="000000" w:themeColor="text1"/>
        </w:rPr>
        <w:t>, Destiny Alvarado</w:t>
      </w:r>
      <w:r w:rsidRPr="0094242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42429">
        <w:rPr>
          <w:rFonts w:ascii="Times New Roman" w:hAnsi="Times New Roman" w:cs="Times New Roman"/>
          <w:color w:val="000000" w:themeColor="text1"/>
        </w:rPr>
        <w:t>, Tara Javidi</w:t>
      </w:r>
      <w:r w:rsidRPr="0094242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42429">
        <w:rPr>
          <w:rFonts w:ascii="Times New Roman" w:hAnsi="Times New Roman" w:cs="Times New Roman"/>
          <w:color w:val="000000" w:themeColor="text1"/>
        </w:rPr>
        <w:t>, Christopher A. Longhurst</w:t>
      </w:r>
      <w:r w:rsidR="008F33ED" w:rsidRPr="00942429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Pr="0094242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942429">
        <w:rPr>
          <w:rFonts w:ascii="Times New Roman" w:hAnsi="Times New Roman" w:cs="Times New Roman"/>
          <w:color w:val="000000" w:themeColor="text1"/>
        </w:rPr>
        <w:t>, Rob Knight</w:t>
      </w:r>
      <w:r w:rsidRPr="00942429">
        <w:rPr>
          <w:rFonts w:ascii="Times New Roman" w:hAnsi="Times New Roman" w:cs="Times New Roman"/>
          <w:color w:val="000000" w:themeColor="text1"/>
          <w:vertAlign w:val="superscript"/>
        </w:rPr>
        <w:t>1,4,5,6</w:t>
      </w:r>
    </w:p>
    <w:p w14:paraId="7AAC432E" w14:textId="77777777" w:rsidR="009D0E52" w:rsidRPr="00942429" w:rsidRDefault="009D0E52" w:rsidP="009D0E5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</w:p>
    <w:p w14:paraId="3D9A22E3" w14:textId="77777777" w:rsidR="009D0E52" w:rsidRPr="00942429" w:rsidRDefault="009D0E52" w:rsidP="009D0E5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1 </w:t>
      </w:r>
      <w:r w:rsidRPr="00942429">
        <w:rPr>
          <w:rFonts w:ascii="Times New Roman" w:eastAsia="Times New Roman" w:hAnsi="Times New Roman" w:cs="Times New Roman"/>
          <w:color w:val="000000" w:themeColor="text1"/>
        </w:rPr>
        <w:t>Department of Pediatrics, University of California, San Diego, La Jolla, California, USA</w:t>
      </w:r>
    </w:p>
    <w:p w14:paraId="5D393CF3" w14:textId="77777777" w:rsidR="009D0E52" w:rsidRPr="00942429" w:rsidRDefault="009D0E52" w:rsidP="009D0E5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2 </w:t>
      </w:r>
      <w:r w:rsidRPr="00942429">
        <w:rPr>
          <w:rFonts w:ascii="Times New Roman" w:eastAsia="Times New Roman" w:hAnsi="Times New Roman" w:cs="Times New Roman"/>
          <w:color w:val="000000" w:themeColor="text1"/>
        </w:rPr>
        <w:t>Department. of Electrical and Computer Engineering, University of California, San Diego, La Jolla, CA 92093, USA</w:t>
      </w:r>
    </w:p>
    <w:p w14:paraId="77E411FD" w14:textId="09E459C4" w:rsidR="009D0E52" w:rsidRPr="00942429" w:rsidRDefault="009D0E52" w:rsidP="009D0E5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3 </w:t>
      </w:r>
      <w:r w:rsidRPr="00942429">
        <w:rPr>
          <w:rFonts w:ascii="Times New Roman" w:eastAsia="Times New Roman" w:hAnsi="Times New Roman" w:cs="Times New Roman"/>
          <w:color w:val="000000" w:themeColor="text1"/>
        </w:rPr>
        <w:t xml:space="preserve">Department of </w:t>
      </w:r>
      <w:r w:rsidR="008F33ED" w:rsidRPr="00942429">
        <w:rPr>
          <w:rFonts w:ascii="Times New Roman" w:eastAsia="Times New Roman" w:hAnsi="Times New Roman" w:cs="Times New Roman"/>
          <w:color w:val="000000" w:themeColor="text1"/>
        </w:rPr>
        <w:t>Biomedical Informatics</w:t>
      </w:r>
      <w:r w:rsidRPr="00942429">
        <w:rPr>
          <w:rFonts w:ascii="Times New Roman" w:eastAsia="Times New Roman" w:hAnsi="Times New Roman" w:cs="Times New Roman"/>
          <w:color w:val="000000" w:themeColor="text1"/>
        </w:rPr>
        <w:t>, University of California, San Diego, La Jolla, CA, USA</w:t>
      </w:r>
    </w:p>
    <w:p w14:paraId="0392FD57" w14:textId="77777777" w:rsidR="009D0E52" w:rsidRPr="00942429" w:rsidRDefault="009D0E52" w:rsidP="009D0E5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4 </w:t>
      </w:r>
      <w:r w:rsidRPr="00942429">
        <w:rPr>
          <w:rFonts w:ascii="Times New Roman" w:eastAsia="Times New Roman" w:hAnsi="Times New Roman" w:cs="Times New Roman"/>
          <w:color w:val="000000" w:themeColor="text1"/>
        </w:rPr>
        <w:t>Department of Bioengineering, University of California, San Diego, La Jolla, CA, USA</w:t>
      </w:r>
    </w:p>
    <w:p w14:paraId="390DB1C5" w14:textId="77777777" w:rsidR="009D0E52" w:rsidRPr="00942429" w:rsidRDefault="009D0E52" w:rsidP="009D0E5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942429">
        <w:rPr>
          <w:rFonts w:ascii="Times New Roman" w:eastAsia="Times New Roman" w:hAnsi="Times New Roman" w:cs="Times New Roman"/>
          <w:color w:val="000000" w:themeColor="text1"/>
        </w:rPr>
        <w:t xml:space="preserve"> Department of Computer Science &amp; Engineering, University of California, San Diego, La Jolla, CA, USA</w:t>
      </w:r>
    </w:p>
    <w:p w14:paraId="5D69B120" w14:textId="77777777" w:rsidR="009D0E52" w:rsidRPr="00942429" w:rsidRDefault="009D0E52" w:rsidP="009D0E5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6 </w:t>
      </w:r>
      <w:r w:rsidRPr="00942429">
        <w:rPr>
          <w:rFonts w:ascii="Times New Roman" w:eastAsia="Times New Roman" w:hAnsi="Times New Roman" w:cs="Times New Roman"/>
          <w:color w:val="000000" w:themeColor="text1"/>
        </w:rPr>
        <w:t>Center for Microbiome Innovation, University of California, San Diego, La Jolla, CA, USA</w:t>
      </w:r>
    </w:p>
    <w:p w14:paraId="3BC8533D" w14:textId="0F2E108C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753D85FA" w14:textId="5449ADB9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299A6D3F" w14:textId="245DD7F7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3F32DC8C" w14:textId="1D43BB15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4A6CCE66" w14:textId="4B36FA9E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173957E4" w14:textId="0DED8D2A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6D4D34BC" w14:textId="45ECFE24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2FDE9002" w14:textId="084769E8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36B6A034" w14:textId="172CCA34" w:rsidR="00131D33" w:rsidRPr="00942429" w:rsidRDefault="00131D33" w:rsidP="00BC52FE">
      <w:pPr>
        <w:spacing w:line="480" w:lineRule="auto"/>
        <w:rPr>
          <w:color w:val="000000" w:themeColor="text1"/>
        </w:rPr>
      </w:pPr>
    </w:p>
    <w:p w14:paraId="24F95A23" w14:textId="58901DDB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t xml:space="preserve">Supplemental Methods </w:t>
      </w:r>
    </w:p>
    <w:p w14:paraId="0D03AF95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t>Wastewater viral concentration</w:t>
      </w:r>
    </w:p>
    <w:p w14:paraId="6173A9D0" w14:textId="5B03680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>500 ml of 24-h flow weighted composite wastewater samples were collected from the Point Loma wastewater and transported on ice to the lab and stored at 4C until further processing. 5 samples were also collected from the effluent stream at ocean outfall. All samples were processed within 72h of sampling.</w:t>
      </w:r>
    </w:p>
    <w:p w14:paraId="27030936" w14:textId="0674F0F8" w:rsidR="00376AC7" w:rsidRPr="00942429" w:rsidRDefault="00376AC7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>To test the sensitivity of detection, a commercial autosampler (HACH AS950) was deployed at the manhole immediately downstream of a San Diego hospital building to collect 24-h time-weighted composites (the sampler was programmed to collect samples every 30min throughout a 24h period</w:t>
      </w:r>
      <w:r w:rsidR="00BC52FE" w:rsidRPr="00942429">
        <w:rPr>
          <w:rFonts w:ascii="Times New Roman" w:hAnsi="Times New Roman" w:cs="Times New Roman"/>
          <w:color w:val="000000" w:themeColor="text1"/>
        </w:rPr>
        <w:t xml:space="preserve"> for a duration of 12 weeks</w:t>
      </w:r>
      <w:r w:rsidRPr="00942429">
        <w:rPr>
          <w:rFonts w:ascii="Times New Roman" w:hAnsi="Times New Roman" w:cs="Times New Roman"/>
          <w:color w:val="000000" w:themeColor="text1"/>
        </w:rPr>
        <w:t>).</w:t>
      </w:r>
      <w:r w:rsidR="00BC52FE" w:rsidRPr="00942429">
        <w:rPr>
          <w:rFonts w:ascii="Times New Roman" w:hAnsi="Times New Roman" w:cs="Times New Roman"/>
          <w:color w:val="000000" w:themeColor="text1"/>
        </w:rPr>
        <w:t xml:space="preserve"> </w:t>
      </w:r>
    </w:p>
    <w:p w14:paraId="3B97FEBC" w14:textId="7C4F02F2" w:rsidR="00376AC7" w:rsidRPr="00942429" w:rsidRDefault="009E57D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E30F439" wp14:editId="67FE7ECE">
            <wp:extent cx="5562600" cy="6908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JMC_count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69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33A5B" w14:textId="68824F7B" w:rsidR="00376AC7" w:rsidRPr="00942429" w:rsidRDefault="009E57D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t>Fig.S1: Plot showing the calculated viral gene copies/L of wastewater compared to the daily active COVID-19 caseload.</w:t>
      </w:r>
    </w:p>
    <w:p w14:paraId="5D361F5D" w14:textId="77777777" w:rsidR="009E57D3" w:rsidRPr="00942429" w:rsidRDefault="009E57D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D4683BB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942429">
        <w:rPr>
          <w:rFonts w:ascii="Times New Roman" w:hAnsi="Times New Roman" w:cs="Times New Roman"/>
          <w:i/>
          <w:color w:val="000000" w:themeColor="text1"/>
        </w:rPr>
        <w:t>Magnetic bead based concentration:</w:t>
      </w:r>
    </w:p>
    <w:p w14:paraId="05385762" w14:textId="35E224A0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lastRenderedPageBreak/>
        <w:t>150 µL of affinity-capture magnetic hydrogel particles (</w:t>
      </w:r>
      <w:r w:rsidR="00376AC7" w:rsidRPr="00942429">
        <w:rPr>
          <w:rFonts w:ascii="Times New Roman" w:hAnsi="Times New Roman" w:cs="Times New Roman"/>
          <w:color w:val="000000" w:themeColor="text1"/>
        </w:rPr>
        <w:t xml:space="preserve">Ceres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Nanotrap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) </w:t>
      </w:r>
      <w:r w:rsidRPr="00942429">
        <w:rPr>
          <w:rFonts w:ascii="Times New Roman" w:hAnsi="Times New Roman" w:cs="Times New Roman"/>
          <w:color w:val="000000" w:themeColor="text1"/>
        </w:rPr>
        <w:fldChar w:fldCharType="begin"/>
      </w:r>
      <w:r w:rsidR="003934E2" w:rsidRPr="0094242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Barclay&lt;/Author&gt;&lt;Year&gt;2020&lt;/Year&gt;&lt;IDText&gt;Nanotrap&amp;lt;sup&amp;gt;®&amp;lt;/sup&amp;gt; particles improve detection of SARS-CoV-2 for pooled sample methods, extraction-free saliva methods, and extraction-free transport medium methods&lt;/IDText&gt;&lt;DisplayText&gt;[1]&lt;/DisplayText&gt;&lt;record&gt;&lt;urls&gt;&lt;related-urls&gt;&lt;url&gt;http://biorxiv.org/content/early/2020/06/29/2020.06.25.172510.abstract&lt;/url&gt;&lt;/related-urls&gt;&lt;/urls&gt;&lt;titles&gt;&lt;title&gt;Nanotrap&amp;lt;sup&amp;gt;®&amp;lt;/sup&amp;gt; particles improve detection of SARS-CoV-2 for pooled sample methods, extraction-free saliva methods, and extraction-free transport medium methods&lt;/title&gt;&lt;secondary-title&gt;bioRxiv&lt;/secondary-title&gt;&lt;/titles&gt;&lt;pages&gt;2020.06.25.172510&lt;/pages&gt;&lt;contributors&gt;&lt;authors&gt;&lt;author&gt;Barclay, R. A.&lt;/author&gt;&lt;author&gt;Akhrymuk, I.&lt;/author&gt;&lt;author&gt;Patnaik, A.&lt;/author&gt;&lt;author&gt;Callahan, V.&lt;/author&gt;&lt;author&gt;Lehman, C.&lt;/author&gt;&lt;author&gt;Andersen, P.&lt;/author&gt;&lt;author&gt;Barbero, R.&lt;/author&gt;&lt;author&gt;Barksdale, S.&lt;/author&gt;&lt;author&gt;Dunlap, R.&lt;/author&gt;&lt;author&gt;Goldfarb, D.&lt;/author&gt;&lt;author&gt;Jones-Roe, T.&lt;/author&gt;&lt;author&gt;Kelly, R.&lt;/author&gt;&lt;author&gt;Kim, B.&lt;/author&gt;&lt;author&gt;Miao, S.&lt;/author&gt;&lt;author&gt;Munns, A.&lt;/author&gt;&lt;author&gt;Munns, D.&lt;/author&gt;&lt;author&gt;Patel, S.&lt;/author&gt;&lt;author&gt;Porter, E.&lt;/author&gt;&lt;author&gt;Ramsey, R.&lt;/author&gt;&lt;author&gt;Sahoo, S.&lt;/author&gt;&lt;author&gt;Swahn, O.&lt;/author&gt;&lt;author&gt;Warsh, J.&lt;/author&gt;&lt;author&gt;Kehn-Hall, K.&lt;/author&gt;&lt;author&gt;Lepene, B.&lt;/author&gt;&lt;/authors&gt;&lt;/contributors&gt;&lt;added-date format="utc"&gt;1604895331&lt;/added-date&gt;&lt;ref-type name="Journal Article"&gt;17&lt;/ref-type&gt;&lt;dates&gt;&lt;year&gt;2020&lt;/year&gt;&lt;/dates&gt;&lt;rec-number&gt;8&lt;/rec-number&gt;&lt;last-updated-date format="utc"&gt;1604895331&lt;/last-updated-date&gt;&lt;electronic-resource-num&gt;10.1101/2020.06.25.172510&lt;/electronic-resource-num&gt;&lt;/record&gt;&lt;/Cite&gt;&lt;/EndNote&gt;</w:instrText>
      </w:r>
      <w:r w:rsidRPr="00942429">
        <w:rPr>
          <w:rFonts w:ascii="Times New Roman" w:hAnsi="Times New Roman" w:cs="Times New Roman"/>
          <w:color w:val="000000" w:themeColor="text1"/>
        </w:rPr>
        <w:fldChar w:fldCharType="separate"/>
      </w:r>
      <w:r w:rsidR="003934E2" w:rsidRPr="00942429">
        <w:rPr>
          <w:rFonts w:ascii="Times New Roman" w:hAnsi="Times New Roman" w:cs="Times New Roman"/>
          <w:noProof/>
          <w:color w:val="000000" w:themeColor="text1"/>
        </w:rPr>
        <w:t>[1]</w:t>
      </w:r>
      <w:r w:rsidRPr="00942429">
        <w:rPr>
          <w:rFonts w:ascii="Times New Roman" w:hAnsi="Times New Roman" w:cs="Times New Roman"/>
          <w:color w:val="000000" w:themeColor="text1"/>
        </w:rPr>
        <w:fldChar w:fldCharType="end"/>
      </w:r>
      <w:r w:rsidRPr="00942429">
        <w:rPr>
          <w:rFonts w:ascii="Times New Roman" w:hAnsi="Times New Roman" w:cs="Times New Roman"/>
          <w:color w:val="000000" w:themeColor="text1"/>
        </w:rPr>
        <w:t xml:space="preserve"> were added to 10 ml of the well-mixed raw sewage sample (no pre-filtration step was carried out) in 24 deep well plates (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Fisher Scientific, USA) and the viral concentration and elution step was performed on a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KingFisher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Flex robot (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Fisher Scientific, USA). The concentrated viral particles were directly eluted in 150 µL of 1X PBS and 800 µL of viral lysis buffer of the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MagMAX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Microbiome Ultra Nucleic Acid Isolation Kit (Applied Biosystems, Cat # A24357, A24358). The downstream processing of the concentrated viral samples for nucleic acid extraction were carried out in 96 deep-well plates on the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KingFisher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Flex robot as per the manufacturer’s recommendations.  Extracted nucleic acids were then eluted in 50</w:t>
      </w:r>
      <w:r w:rsidR="00066AFB" w:rsidRPr="00942429">
        <w:rPr>
          <w:rFonts w:ascii="Times New Roman" w:hAnsi="Times New Roman" w:cs="Times New Roman"/>
          <w:color w:val="000000" w:themeColor="text1"/>
        </w:rPr>
        <w:t xml:space="preserve"> </w:t>
      </w:r>
      <w:r w:rsidRPr="00942429">
        <w:rPr>
          <w:rFonts w:ascii="Times New Roman" w:hAnsi="Times New Roman" w:cs="Times New Roman"/>
          <w:color w:val="000000" w:themeColor="text1"/>
        </w:rPr>
        <w:t>µL nuclease free water and used for SARS-CoV-2 real time RT-qPCR.</w:t>
      </w:r>
      <w:r w:rsidR="00376AC7" w:rsidRPr="00942429">
        <w:rPr>
          <w:rFonts w:ascii="Times New Roman" w:hAnsi="Times New Roman" w:cs="Times New Roman"/>
          <w:color w:val="000000" w:themeColor="text1"/>
        </w:rPr>
        <w:t xml:space="preserve"> Detailed protocol available at: </w:t>
      </w:r>
      <w:r w:rsidR="00376AC7" w:rsidRPr="00B53036">
        <w:rPr>
          <w:rFonts w:ascii="Times New Roman" w:hAnsi="Times New Roman" w:cs="Times New Roman"/>
          <w:b/>
          <w:color w:val="000000" w:themeColor="text1"/>
        </w:rPr>
        <w:t>dx.doi.org/10.17504/</w:t>
      </w:r>
      <w:proofErr w:type="spellStart"/>
      <w:r w:rsidR="00376AC7" w:rsidRPr="00B53036">
        <w:rPr>
          <w:rFonts w:ascii="Times New Roman" w:hAnsi="Times New Roman" w:cs="Times New Roman"/>
          <w:b/>
          <w:color w:val="000000" w:themeColor="text1"/>
        </w:rPr>
        <w:t>protocols.io.bptemnje</w:t>
      </w:r>
      <w:proofErr w:type="spellEnd"/>
      <w:r w:rsidR="00376AC7" w:rsidRPr="00B53036">
        <w:rPr>
          <w:rFonts w:ascii="Times New Roman" w:hAnsi="Times New Roman" w:cs="Times New Roman"/>
          <w:b/>
          <w:color w:val="000000" w:themeColor="text1"/>
        </w:rPr>
        <w:t>.</w:t>
      </w:r>
    </w:p>
    <w:p w14:paraId="5D7CF1CA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942429">
        <w:rPr>
          <w:rFonts w:ascii="Times New Roman" w:hAnsi="Times New Roman" w:cs="Times New Roman"/>
          <w:i/>
          <w:color w:val="000000" w:themeColor="text1"/>
        </w:rPr>
        <w:t>Electronegative membrane filtration:</w:t>
      </w:r>
    </w:p>
    <w:p w14:paraId="1D54AC26" w14:textId="12B0DBDA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 xml:space="preserve">Samples were concentrated using 47 mm, 0.45 µm MCE filters using 500 mL magnetic filter funnels (Pall, cat # 28150-496) as described by Ahmed et al </w:t>
      </w:r>
      <w:r w:rsidRPr="00942429">
        <w:rPr>
          <w:rFonts w:ascii="Times New Roman" w:hAnsi="Times New Roman" w:cs="Times New Roman"/>
          <w:color w:val="000000" w:themeColor="text1"/>
        </w:rPr>
        <w:fldChar w:fldCharType="begin"/>
      </w:r>
      <w:r w:rsidR="003934E2" w:rsidRPr="0094242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Ahmed&lt;/Author&gt;&lt;Year&gt;2020&lt;/Year&gt;&lt;IDText&gt;First confirmed detection of SARS-CoV-2 in untreated wastewater in Australia: A proof of concept for the wastewater surveillance of COVID-19 in the community&lt;/IDText&gt;&lt;DisplayText&gt;[2]&lt;/DisplayText&gt;&lt;record&gt;&lt;dates&gt;&lt;pub-dates&gt;&lt;date&gt;2020/08/01/&lt;/date&gt;&lt;/pub-dates&gt;&lt;year&gt;2020&lt;/year&gt;&lt;/dates&gt;&lt;keywords&gt;&lt;keyword&gt;SARS-CoV-2&lt;/keyword&gt;&lt;keyword&gt;COVID-19&lt;/keyword&gt;&lt;keyword&gt;WBE&lt;/keyword&gt;&lt;keyword&gt;Wastewater&lt;/keyword&gt;&lt;keyword&gt;Human health risks&lt;/keyword&gt;&lt;keyword&gt;Enveloped viruses&lt;/keyword&gt;&lt;/keywords&gt;&lt;urls&gt;&lt;related-urls&gt;&lt;url&gt;http://www.sciencedirect.com/science/article/pii/S0048969720322816&lt;/url&gt;&lt;/related-urls&gt;&lt;/urls&gt;&lt;isbn&gt;0048-9697&lt;/isbn&gt;&lt;titles&gt;&lt;title&gt;First confirmed detection of SARS-CoV-2 in untreated wastewater in Australia: A proof of concept for the wastewater surveillance of COVID-19 in the community&lt;/title&gt;&lt;secondary-title&gt;Science of The Total Environment&lt;/secondary-title&gt;&lt;/titles&gt;&lt;pages&gt;138764&lt;/pages&gt;&lt;contributors&gt;&lt;authors&gt;&lt;author&gt;Ahmed, Warish&lt;/author&gt;&lt;author&gt;Angel, Nicola&lt;/author&gt;&lt;author&gt;Edson, Janette&lt;/author&gt;&lt;author&gt;Bibby, Kyle&lt;/author&gt;&lt;author&gt;Bivins, Aaron&lt;/author&gt;&lt;author&gt;O&amp;apos;Brien, Jake W.&lt;/author&gt;&lt;author&gt;Choi, Phil M.&lt;/author&gt;&lt;author&gt;Kitajima, Masaaki&lt;/author&gt;&lt;author&gt;Simpson, Stuart L.&lt;/author&gt;&lt;author&gt;Li, Jiaying&lt;/author&gt;&lt;author&gt;Tscharke, Ben&lt;/author&gt;&lt;author&gt;Verhagen, Rory&lt;/author&gt;&lt;author&gt;Smith, Wendy J. M.&lt;/author&gt;&lt;author&gt;Zaugg, Julian&lt;/author&gt;&lt;author&gt;Dierens, Leanne&lt;/author&gt;&lt;author&gt;Hugenholtz, Philip&lt;/author&gt;&lt;author&gt;Thomas, Kevin V.&lt;/author&gt;&lt;author&gt;Mueller, Jochen F.&lt;/author&gt;&lt;/authors&gt;&lt;/contributors&gt;&lt;added-date format="utc"&gt;1604373616&lt;/added-date&gt;&lt;ref-type name="Journal Article"&gt;17&lt;/ref-type&gt;&lt;rec-number&gt;5&lt;/rec-number&gt;&lt;last-updated-date format="utc"&gt;1604373616&lt;/last-updated-date&gt;&lt;electronic-resource-num&gt;https://doi.org/10.1016/j.scitotenv.2020.138764&lt;/electronic-resource-num&gt;&lt;volume&gt;728&lt;/volume&gt;&lt;/record&gt;&lt;/Cite&gt;&lt;/EndNote&gt;</w:instrText>
      </w:r>
      <w:r w:rsidRPr="00942429">
        <w:rPr>
          <w:rFonts w:ascii="Times New Roman" w:hAnsi="Times New Roman" w:cs="Times New Roman"/>
          <w:color w:val="000000" w:themeColor="text1"/>
        </w:rPr>
        <w:fldChar w:fldCharType="separate"/>
      </w:r>
      <w:r w:rsidR="003934E2" w:rsidRPr="00942429">
        <w:rPr>
          <w:rFonts w:ascii="Times New Roman" w:hAnsi="Times New Roman" w:cs="Times New Roman"/>
          <w:noProof/>
          <w:color w:val="000000" w:themeColor="text1"/>
        </w:rPr>
        <w:t>[2]</w:t>
      </w:r>
      <w:r w:rsidRPr="00942429">
        <w:rPr>
          <w:rFonts w:ascii="Times New Roman" w:hAnsi="Times New Roman" w:cs="Times New Roman"/>
          <w:color w:val="000000" w:themeColor="text1"/>
        </w:rPr>
        <w:fldChar w:fldCharType="end"/>
      </w:r>
      <w:r w:rsidRPr="00942429">
        <w:rPr>
          <w:rFonts w:ascii="Times New Roman" w:hAnsi="Times New Roman" w:cs="Times New Roman"/>
          <w:color w:val="000000" w:themeColor="text1"/>
        </w:rPr>
        <w:t xml:space="preserve"> without the addition of Mgcl</w:t>
      </w:r>
      <w:r w:rsidRPr="0094242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42429">
        <w:rPr>
          <w:rFonts w:ascii="Times New Roman" w:hAnsi="Times New Roman" w:cs="Times New Roman"/>
          <w:color w:val="000000" w:themeColor="text1"/>
        </w:rPr>
        <w:t>. Addition of Mgcl</w:t>
      </w:r>
      <w:r w:rsidRPr="0094242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42429">
        <w:rPr>
          <w:rFonts w:ascii="Times New Roman" w:hAnsi="Times New Roman" w:cs="Times New Roman"/>
          <w:color w:val="000000" w:themeColor="text1"/>
        </w:rPr>
        <w:t xml:space="preserve"> did not significantly alter the results when tested on a subset of the samples. </w:t>
      </w:r>
    </w:p>
    <w:p w14:paraId="545CF882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942429">
        <w:rPr>
          <w:rFonts w:ascii="Times New Roman" w:hAnsi="Times New Roman" w:cs="Times New Roman"/>
          <w:i/>
          <w:color w:val="000000" w:themeColor="text1"/>
        </w:rPr>
        <w:t>Polyethylene glycol-8000 (PEG-8000) concentration:</w:t>
      </w:r>
    </w:p>
    <w:p w14:paraId="0DB670BE" w14:textId="131DCF43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 xml:space="preserve">Samples were concentrated using PEG precipitation as described by Ahmed et al </w:t>
      </w:r>
      <w:r w:rsidRPr="00942429">
        <w:rPr>
          <w:rFonts w:ascii="Times New Roman" w:hAnsi="Times New Roman" w:cs="Times New Roman"/>
          <w:color w:val="000000" w:themeColor="text1"/>
        </w:rPr>
        <w:fldChar w:fldCharType="begin"/>
      </w:r>
      <w:r w:rsidR="003934E2" w:rsidRPr="0094242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Ahmed&lt;/Author&gt;&lt;Year&gt;2020&lt;/Year&gt;&lt;IDText&gt;Comparison of virus concentration methods for the RT-qPCR-based recovery of murine hepatitis virus, a surrogate for SARS-CoV-2 from untreated wastewater&lt;/IDText&gt;&lt;DisplayText&gt;[3]&lt;/DisplayText&gt;&lt;record&gt;&lt;dates&gt;&lt;pub-dates&gt;&lt;date&gt;2020/10/15/&lt;/date&gt;&lt;/pub-dates&gt;&lt;year&gt;2020&lt;/year&gt;&lt;/dates&gt;&lt;keywords&gt;&lt;keyword&gt;SARS-CoV-2&lt;/keyword&gt;&lt;keyword&gt;COVID-19&lt;/keyword&gt;&lt;keyword&gt;Murine hepatitis virus&lt;/keyword&gt;&lt;keyword&gt;Recovery&lt;/keyword&gt;&lt;keyword&gt;Concentration method&lt;/keyword&gt;&lt;keyword&gt;Enveloped virus&lt;/keyword&gt;&lt;keyword&gt;Untreated wastewater&lt;/keyword&gt;&lt;keyword&gt;Filtration&lt;/keyword&gt;&lt;/keywords&gt;&lt;urls&gt;&lt;related-urls&gt;&lt;url&gt;http://www.sciencedirect.com/science/article/pii/S004896972033480X&lt;/url&gt;&lt;/related-urls&gt;&lt;/urls&gt;&lt;isbn&gt;0048-9697&lt;/isbn&gt;&lt;titles&gt;&lt;title&gt;Comparison of virus concentration methods for the RT-qPCR-based recovery of murine hepatitis virus, a surrogate for SARS-CoV-2 from untreated wastewater&lt;/title&gt;&lt;secondary-title&gt;Science of The Total Environment&lt;/secondary-title&gt;&lt;/titles&gt;&lt;pages&gt;139960&lt;/pages&gt;&lt;contributors&gt;&lt;authors&gt;&lt;author&gt;Ahmed, Warish&lt;/author&gt;&lt;author&gt;Bertsch, Paul M.&lt;/author&gt;&lt;author&gt;Bivins, Aaron&lt;/author&gt;&lt;author&gt;Bibby, Kyle&lt;/author&gt;&lt;author&gt;Farkas, Kata&lt;/author&gt;&lt;author&gt;Gathercole, Amy&lt;/author&gt;&lt;author&gt;Haramoto, Eiji&lt;/author&gt;&lt;author&gt;Gyawali, Pradip&lt;/author&gt;&lt;author&gt;Korajkic, Asja&lt;/author&gt;&lt;author&gt;McMinn, Brian R.&lt;/author&gt;&lt;author&gt;Mueller, Jochen F.&lt;/author&gt;&lt;author&gt;Simpson, Stuart L.&lt;/author&gt;&lt;author&gt;Smith, Wendy J. M.&lt;/author&gt;&lt;author&gt;Symonds, Erin M.&lt;/author&gt;&lt;author&gt;Thomas, Kevin V.&lt;/author&gt;&lt;author&gt;Verhagen, Rory&lt;/author&gt;&lt;author&gt;Kitajima, Masaaki&lt;/author&gt;&lt;/authors&gt;&lt;/contributors&gt;&lt;added-date format="utc"&gt;1604708062&lt;/added-date&gt;&lt;ref-type name="Journal Article"&gt;17&lt;/ref-type&gt;&lt;rec-number&gt;6&lt;/rec-number&gt;&lt;last-updated-date format="utc"&gt;1604708062&lt;/last-updated-date&gt;&lt;electronic-resource-num&gt;https://doi.org/10.1016/j.scitotenv.2020.139960&lt;/electronic-resource-num&gt;&lt;volume&gt;739&lt;/volume&gt;&lt;/record&gt;&lt;/Cite&gt;&lt;/EndNote&gt;</w:instrText>
      </w:r>
      <w:r w:rsidRPr="00942429">
        <w:rPr>
          <w:rFonts w:ascii="Times New Roman" w:hAnsi="Times New Roman" w:cs="Times New Roman"/>
          <w:color w:val="000000" w:themeColor="text1"/>
        </w:rPr>
        <w:fldChar w:fldCharType="separate"/>
      </w:r>
      <w:r w:rsidR="003934E2" w:rsidRPr="00942429">
        <w:rPr>
          <w:rFonts w:ascii="Times New Roman" w:hAnsi="Times New Roman" w:cs="Times New Roman"/>
          <w:noProof/>
          <w:color w:val="000000" w:themeColor="text1"/>
        </w:rPr>
        <w:t>[3]</w:t>
      </w:r>
      <w:r w:rsidRPr="00942429">
        <w:rPr>
          <w:rFonts w:ascii="Times New Roman" w:hAnsi="Times New Roman" w:cs="Times New Roman"/>
          <w:color w:val="000000" w:themeColor="text1"/>
        </w:rPr>
        <w:fldChar w:fldCharType="end"/>
      </w:r>
      <w:r w:rsidRPr="00942429">
        <w:rPr>
          <w:rFonts w:ascii="Times New Roman" w:hAnsi="Times New Roman" w:cs="Times New Roman"/>
          <w:color w:val="000000" w:themeColor="text1"/>
        </w:rPr>
        <w:t xml:space="preserve"> (Method F, with the slight modification where the samples were incubated overnight at 4C instead of 2h). </w:t>
      </w:r>
    </w:p>
    <w:p w14:paraId="2B0FD083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>The nucleic acid extraction and RT-qPCR steps were identical for all 3 viral concentration methods.</w:t>
      </w:r>
    </w:p>
    <w:p w14:paraId="18BF00DE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t>RT-qPCR detection of SARS-CoV-2 viral RNA</w:t>
      </w:r>
    </w:p>
    <w:p w14:paraId="7290FEDD" w14:textId="65A47368" w:rsidR="00131D33" w:rsidRPr="00942429" w:rsidRDefault="00131D33" w:rsidP="00131D33">
      <w:pPr>
        <w:spacing w:line="480" w:lineRule="auto"/>
        <w:ind w:firstLine="720"/>
        <w:rPr>
          <w:noProof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 xml:space="preserve">SARS-CoV-2 viral RNA detection and quantification were carried out using the Center for Disease Control (CDC) 2019-Novel Coronavirus Real-Time RT-PCR Diagnostic </w:t>
      </w:r>
      <w:r w:rsidRPr="00942429">
        <w:rPr>
          <w:rFonts w:ascii="Times New Roman" w:hAnsi="Times New Roman" w:cs="Times New Roman"/>
          <w:color w:val="000000" w:themeColor="text1"/>
        </w:rPr>
        <w:lastRenderedPageBreak/>
        <w:t xml:space="preserve">Panel and the E-gene primer/probe from the World Health Organization </w:t>
      </w:r>
      <w:r w:rsidRPr="00942429">
        <w:rPr>
          <w:rFonts w:ascii="Times New Roman" w:hAnsi="Times New Roman" w:cs="Times New Roman"/>
          <w:color w:val="000000" w:themeColor="text1"/>
        </w:rPr>
        <w:fldChar w:fldCharType="begin"/>
      </w:r>
      <w:r w:rsidR="003934E2" w:rsidRPr="0094242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orman&lt;/Author&gt;&lt;Year&gt;2020&lt;/Year&gt;&lt;IDText&gt;Detection of 2019 novel coronavirus (2019-nCoV) by real-time RT-PCR&lt;/IDText&gt;&lt;DisplayText&gt;[4]&lt;/DisplayText&gt;&lt;record&gt;&lt;isbn&gt;1560-7917&lt;/isbn&gt;&lt;titles&gt;&lt;title&gt;Detection of 2019 novel coronavirus (2019-nCoV) by real-time RT-PCR&lt;/title&gt;&lt;secondary-title&gt;Eurosurveillance&lt;/secondary-title&gt;&lt;/titles&gt;&lt;pages&gt;2000045&lt;/pages&gt;&lt;number&gt;3&lt;/number&gt;&lt;contributors&gt;&lt;authors&gt;&lt;author&gt;Corman, Victor M.&lt;/author&gt;&lt;author&gt;Landt, Olfert&lt;/author&gt;&lt;author&gt;Kaiser, Marco&lt;/author&gt;&lt;author&gt;Molenkamp, Richard&lt;/author&gt;&lt;author&gt;Meijer, Adam&lt;/author&gt;&lt;author&gt;Chu, Daniel K. W.&lt;/author&gt;&lt;author&gt;Bleicker, Tobias&lt;/author&gt;&lt;author&gt;Brünink, Sebastian&lt;/author&gt;&lt;author&gt;Schneider, Julia&lt;/author&gt;&lt;author&gt;Schmidt, Marie Luisa&lt;/author&gt;&lt;/authors&gt;&lt;/contributors&gt;&lt;added-date format="utc"&gt;1604949535&lt;/added-date&gt;&lt;ref-type name="Journal Article"&gt;17&lt;/ref-type&gt;&lt;dates&gt;&lt;year&gt;2020&lt;/year&gt;&lt;/dates&gt;&lt;rec-number&gt;9&lt;/rec-number&gt;&lt;publisher&gt;European Centre for Disease Prevention and Control&lt;/publisher&gt;&lt;last-updated-date format="utc"&gt;1604949535&lt;/last-updated-date&gt;&lt;volume&gt;25&lt;/volume&gt;&lt;/record&gt;&lt;/Cite&gt;&lt;/EndNote&gt;</w:instrText>
      </w:r>
      <w:r w:rsidRPr="00942429">
        <w:rPr>
          <w:rFonts w:ascii="Times New Roman" w:hAnsi="Times New Roman" w:cs="Times New Roman"/>
          <w:color w:val="000000" w:themeColor="text1"/>
        </w:rPr>
        <w:fldChar w:fldCharType="separate"/>
      </w:r>
      <w:r w:rsidR="003934E2" w:rsidRPr="00942429">
        <w:rPr>
          <w:rFonts w:ascii="Times New Roman" w:hAnsi="Times New Roman" w:cs="Times New Roman"/>
          <w:noProof/>
          <w:color w:val="000000" w:themeColor="text1"/>
        </w:rPr>
        <w:t>[4]</w:t>
      </w:r>
      <w:r w:rsidRPr="00942429">
        <w:rPr>
          <w:rFonts w:ascii="Times New Roman" w:hAnsi="Times New Roman" w:cs="Times New Roman"/>
          <w:color w:val="000000" w:themeColor="text1"/>
        </w:rPr>
        <w:fldChar w:fldCharType="end"/>
      </w:r>
      <w:r w:rsidRPr="00942429">
        <w:rPr>
          <w:rFonts w:ascii="Times New Roman" w:hAnsi="Times New Roman" w:cs="Times New Roman"/>
          <w:color w:val="000000" w:themeColor="text1"/>
        </w:rPr>
        <w:t xml:space="preserve">. The reactions were carried out in a 384 well plate using a miniaturized version of the CDC protocol. Each sample underwent 4 separate RT-qPCR reactions; 3 reactions targeting specifically SARS-CoV-2 (N1 and N2 target the nucleocapsid and the E-gene targets a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virporin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forming gene) and 1 reaction targeting a human gene (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RNAse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P gene) which served as a positive control for sample collection and nucleic acid extraction. 4µL of the template was used for a total of 10µL reaction mix which also consisted of 2µL of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RNAse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-free water, 1µL of primer/probe mix and 3uL of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TaqPath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>™ 1-Step RT-qPCR Master Mix (Life Sciences,</w:t>
      </w:r>
      <w:r w:rsidRPr="00942429">
        <w:rPr>
          <w:color w:val="000000" w:themeColor="text1"/>
        </w:rPr>
        <w:t xml:space="preserve">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Fisher Scientific, USA). Sample plating was performed using an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EpMotion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automated liquid handler (Eppendorf, Germany). 2 positive controls and 2 extraction blanks were included in every run. The RT-qPCR reactions were carried out in a CFX384 Real-Time System (BIO-RAD) thermocycler (cycling conditions shown below).</w:t>
      </w:r>
      <w:r w:rsidRPr="00942429">
        <w:rPr>
          <w:noProof/>
          <w:color w:val="000000" w:themeColor="text1"/>
        </w:rPr>
        <w:t xml:space="preserve"> </w:t>
      </w:r>
    </w:p>
    <w:p w14:paraId="3F8E69A8" w14:textId="77777777" w:rsidR="00131D33" w:rsidRPr="00942429" w:rsidRDefault="00131D33" w:rsidP="00131D33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942429">
        <w:rPr>
          <w:noProof/>
          <w:color w:val="000000" w:themeColor="text1"/>
        </w:rPr>
        <w:drawing>
          <wp:inline distT="0" distB="0" distL="0" distR="0" wp14:anchorId="1C7E297C" wp14:editId="2F0A2C2D">
            <wp:extent cx="4863830" cy="177139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4636" cy="1782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83828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00F467A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942429">
        <w:rPr>
          <w:rFonts w:ascii="Times New Roman" w:hAnsi="Times New Roman" w:cs="Times New Roman"/>
          <w:i/>
          <w:color w:val="000000" w:themeColor="text1"/>
        </w:rPr>
        <w:t xml:space="preserve">Inhibition and extraction control </w:t>
      </w:r>
    </w:p>
    <w:p w14:paraId="650F7808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>Presence of RT-qPCR reaction inhibitors are commonly encountered in wastewater matrices (especially those that have a higher degree of solids) and in order to screen for inhibitors, all the RT-qPCR reactions were also run using Promega SARS-CoV-2 RT-qPCR Kit for</w:t>
      </w:r>
    </w:p>
    <w:p w14:paraId="2E7FAFBB" w14:textId="36EF8FBF" w:rsidR="009E57D3" w:rsidRPr="00942429" w:rsidRDefault="00131D33" w:rsidP="009E57D3">
      <w:pPr>
        <w:pStyle w:val="SMText"/>
        <w:spacing w:line="480" w:lineRule="auto"/>
        <w:ind w:firstLine="0"/>
        <w:rPr>
          <w:color w:val="000000" w:themeColor="text1"/>
        </w:rPr>
      </w:pPr>
      <w:r w:rsidRPr="00942429">
        <w:rPr>
          <w:color w:val="000000" w:themeColor="text1"/>
        </w:rPr>
        <w:t>Wastewater (Cat.no. CS317402, Promega, USA). Primer/probe sets targeting the N1, N2, E gene; primers detecting Pepper Mild Mottle Virus (</w:t>
      </w:r>
      <w:proofErr w:type="spellStart"/>
      <w:r w:rsidRPr="00942429">
        <w:rPr>
          <w:color w:val="000000" w:themeColor="text1"/>
        </w:rPr>
        <w:t>PMMoV</w:t>
      </w:r>
      <w:proofErr w:type="spellEnd"/>
      <w:r w:rsidRPr="00942429">
        <w:rPr>
          <w:color w:val="000000" w:themeColor="text1"/>
        </w:rPr>
        <w:t xml:space="preserve">) as an internal process control; and an internal amplification control, IAC (for inhibition assessment) were used. </w:t>
      </w:r>
      <w:r w:rsidR="00697E36" w:rsidRPr="00942429">
        <w:rPr>
          <w:color w:val="000000" w:themeColor="text1"/>
        </w:rPr>
        <w:t xml:space="preserve">The samples </w:t>
      </w:r>
      <w:r w:rsidR="00697E36" w:rsidRPr="00942429">
        <w:rPr>
          <w:color w:val="000000" w:themeColor="text1"/>
        </w:rPr>
        <w:lastRenderedPageBreak/>
        <w:t xml:space="preserve">were re-run for the RT-qPCR step in order to estimate the </w:t>
      </w:r>
      <w:proofErr w:type="spellStart"/>
      <w:r w:rsidR="00697E36" w:rsidRPr="00942429">
        <w:rPr>
          <w:color w:val="000000" w:themeColor="text1"/>
        </w:rPr>
        <w:t>PMMoV</w:t>
      </w:r>
      <w:proofErr w:type="spellEnd"/>
      <w:r w:rsidR="00697E36" w:rsidRPr="00942429">
        <w:rPr>
          <w:color w:val="000000" w:themeColor="text1"/>
        </w:rPr>
        <w:t xml:space="preserve"> values (to assess significant changes in </w:t>
      </w:r>
      <w:proofErr w:type="spellStart"/>
      <w:r w:rsidR="00697E36" w:rsidRPr="00942429">
        <w:rPr>
          <w:color w:val="000000" w:themeColor="text1"/>
        </w:rPr>
        <w:t>PMMoV</w:t>
      </w:r>
      <w:proofErr w:type="spellEnd"/>
      <w:r w:rsidR="00697E36" w:rsidRPr="00942429">
        <w:rPr>
          <w:color w:val="000000" w:themeColor="text1"/>
        </w:rPr>
        <w:t xml:space="preserve"> values that could account for anomalies in the wastewater peaks). </w:t>
      </w:r>
      <w:r w:rsidRPr="00942429">
        <w:rPr>
          <w:color w:val="000000" w:themeColor="text1"/>
        </w:rPr>
        <w:t xml:space="preserve">For all samples processed, IAC </w:t>
      </w:r>
      <w:proofErr w:type="spellStart"/>
      <w:r w:rsidRPr="00942429">
        <w:rPr>
          <w:color w:val="000000" w:themeColor="text1"/>
        </w:rPr>
        <w:t>Cq</w:t>
      </w:r>
      <w:proofErr w:type="spellEnd"/>
      <w:r w:rsidRPr="00942429">
        <w:rPr>
          <w:color w:val="000000" w:themeColor="text1"/>
        </w:rPr>
        <w:t xml:space="preserve"> values were within the acceptable range of 20-25</w:t>
      </w:r>
      <w:r w:rsidR="009E57D3" w:rsidRPr="00942429">
        <w:rPr>
          <w:color w:val="000000" w:themeColor="text1"/>
        </w:rPr>
        <w:t xml:space="preserve"> (mean 21, SD 0.2)</w:t>
      </w:r>
      <w:r w:rsidRPr="00942429">
        <w:rPr>
          <w:color w:val="000000" w:themeColor="text1"/>
        </w:rPr>
        <w:t xml:space="preserve"> and </w:t>
      </w:r>
      <w:proofErr w:type="spellStart"/>
      <w:r w:rsidRPr="00942429">
        <w:rPr>
          <w:color w:val="000000" w:themeColor="text1"/>
        </w:rPr>
        <w:t>PMMoV</w:t>
      </w:r>
      <w:proofErr w:type="spellEnd"/>
      <w:r w:rsidRPr="00942429">
        <w:rPr>
          <w:color w:val="000000" w:themeColor="text1"/>
        </w:rPr>
        <w:t xml:space="preserve"> </w:t>
      </w:r>
      <w:proofErr w:type="spellStart"/>
      <w:r w:rsidRPr="00942429">
        <w:rPr>
          <w:color w:val="000000" w:themeColor="text1"/>
        </w:rPr>
        <w:t>Cq</w:t>
      </w:r>
      <w:proofErr w:type="spellEnd"/>
      <w:r w:rsidRPr="00942429">
        <w:rPr>
          <w:color w:val="000000" w:themeColor="text1"/>
        </w:rPr>
        <w:t xml:space="preserve"> values were between 22-24. SARS-CoV-2 RNA were quantified as viral gene copies/L of raw sewage by applying a linear regression to the standard curve comprising of nine-fold serial dilution of heat-inactivated SARS-CoV-2 viral particles and calculating the best fit of the standard curve using y = mx + b, where x = log concentration, y = </w:t>
      </w:r>
      <w:proofErr w:type="spellStart"/>
      <w:r w:rsidRPr="00942429">
        <w:rPr>
          <w:color w:val="000000" w:themeColor="text1"/>
        </w:rPr>
        <w:t>Cq</w:t>
      </w:r>
      <w:proofErr w:type="spellEnd"/>
      <w:r w:rsidRPr="00942429">
        <w:rPr>
          <w:color w:val="000000" w:themeColor="text1"/>
        </w:rPr>
        <w:t xml:space="preserve">, and m=slope (where m= –3.3 indicates 100% PCR efficiency). </w:t>
      </w:r>
      <w:r w:rsidR="009E57D3" w:rsidRPr="00942429">
        <w:rPr>
          <w:color w:val="000000" w:themeColor="text1"/>
        </w:rPr>
        <w:t xml:space="preserve">Furthermore, to detect inhibition specific to sewage samples, the positive control RNA ladder was run with every qPCR run (5 1:10 serial dilutions of a positive control). We did not find any significant differences for dilutions in nuclease free-water and the sewage extracts (verified to be SARS-CoV-2 negative) spiked in with the same dilutions. </w:t>
      </w:r>
      <w:proofErr w:type="spellStart"/>
      <w:r w:rsidR="009E57D3" w:rsidRPr="00942429">
        <w:rPr>
          <w:color w:val="000000" w:themeColor="text1"/>
        </w:rPr>
        <w:t>Cq</w:t>
      </w:r>
      <w:proofErr w:type="spellEnd"/>
      <w:r w:rsidR="009E57D3" w:rsidRPr="00942429">
        <w:rPr>
          <w:color w:val="000000" w:themeColor="text1"/>
        </w:rPr>
        <w:t xml:space="preserve"> vales for the no dilution to 1:100000 dilution </w:t>
      </w:r>
      <w:proofErr w:type="gramStart"/>
      <w:r w:rsidR="009E57D3" w:rsidRPr="00942429">
        <w:rPr>
          <w:color w:val="000000" w:themeColor="text1"/>
        </w:rPr>
        <w:t>were</w:t>
      </w:r>
      <w:proofErr w:type="gramEnd"/>
      <w:r w:rsidR="009E57D3" w:rsidRPr="00942429">
        <w:rPr>
          <w:color w:val="000000" w:themeColor="text1"/>
        </w:rPr>
        <w:t xml:space="preserve"> not significantly different suggesting no PCR inhibition in the RNA extracts.</w:t>
      </w:r>
      <w:r w:rsidR="00080390" w:rsidRPr="00942429">
        <w:rPr>
          <w:color w:val="000000" w:themeColor="text1"/>
        </w:rPr>
        <w:t xml:space="preserve"> Two-tailed t tests at 95% confidence interval was used to determine if the average </w:t>
      </w:r>
      <w:proofErr w:type="spellStart"/>
      <w:r w:rsidR="00080390" w:rsidRPr="00942429">
        <w:rPr>
          <w:color w:val="000000" w:themeColor="text1"/>
        </w:rPr>
        <w:t>Cq</w:t>
      </w:r>
      <w:proofErr w:type="spellEnd"/>
      <w:r w:rsidR="00080390" w:rsidRPr="00942429">
        <w:rPr>
          <w:color w:val="000000" w:themeColor="text1"/>
        </w:rPr>
        <w:t xml:space="preserve"> values were statistically significant from the spiked-in water control.</w:t>
      </w:r>
    </w:p>
    <w:p w14:paraId="3B529958" w14:textId="0650622D" w:rsidR="00697E36" w:rsidRPr="00942429" w:rsidRDefault="00697E36" w:rsidP="00697E36">
      <w:pPr>
        <w:spacing w:line="480" w:lineRule="auto"/>
        <w:rPr>
          <w:noProof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>The RT-qPCR reactions were carried out in a CFX384 Real-Time System (BIO-RAD) thermocycler (cycling conditions shown below).</w:t>
      </w:r>
      <w:r w:rsidRPr="00942429">
        <w:rPr>
          <w:noProof/>
          <w:color w:val="000000" w:themeColor="text1"/>
        </w:rPr>
        <w:t xml:space="preserve"> </w:t>
      </w:r>
    </w:p>
    <w:p w14:paraId="625DDB3D" w14:textId="3532BBF1" w:rsidR="00697E36" w:rsidRPr="00942429" w:rsidRDefault="00697E36" w:rsidP="009E57D3">
      <w:pPr>
        <w:pStyle w:val="SMText"/>
        <w:spacing w:line="480" w:lineRule="auto"/>
        <w:ind w:firstLine="0"/>
        <w:rPr>
          <w:color w:val="000000" w:themeColor="text1"/>
        </w:rPr>
      </w:pPr>
      <w:r w:rsidRPr="00942429">
        <w:rPr>
          <w:noProof/>
          <w:color w:val="000000" w:themeColor="text1"/>
        </w:rPr>
        <w:drawing>
          <wp:inline distT="0" distB="0" distL="0" distR="0" wp14:anchorId="7660CCE9" wp14:editId="2F944C89">
            <wp:extent cx="5727700" cy="1456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EA320" w14:textId="7C390BC5" w:rsidR="00EC3D53" w:rsidRPr="00942429" w:rsidRDefault="00131D33" w:rsidP="00376AC7">
      <w:pPr>
        <w:pStyle w:val="SMText"/>
        <w:spacing w:line="480" w:lineRule="auto"/>
        <w:rPr>
          <w:color w:val="000000" w:themeColor="text1"/>
        </w:rPr>
      </w:pPr>
      <w:r w:rsidRPr="00942429">
        <w:rPr>
          <w:color w:val="000000" w:themeColor="text1"/>
        </w:rPr>
        <w:t xml:space="preserve">3 biological replicates were performed per dilution. Inactivated viral particles (obtained from the UCSD CFAR BSL3 facility) were quantified using the ORF1ab gene. </w:t>
      </w:r>
      <w:r w:rsidR="00EC3D53" w:rsidRPr="00942429">
        <w:rPr>
          <w:color w:val="000000" w:themeColor="text1"/>
        </w:rPr>
        <w:t xml:space="preserve">The viral particles were quantified using 1-step </w:t>
      </w:r>
      <w:proofErr w:type="spellStart"/>
      <w:r w:rsidR="00EC3D53" w:rsidRPr="00942429">
        <w:rPr>
          <w:color w:val="000000" w:themeColor="text1"/>
        </w:rPr>
        <w:t>ddPCR</w:t>
      </w:r>
      <w:proofErr w:type="spellEnd"/>
      <w:r w:rsidR="00F60D22">
        <w:rPr>
          <w:color w:val="000000" w:themeColor="text1"/>
        </w:rPr>
        <w:t xml:space="preserve"> (Suppl. Table S3, Suppl. Fig. S4)</w:t>
      </w:r>
      <w:r w:rsidR="00EC3D53" w:rsidRPr="00942429">
        <w:rPr>
          <w:color w:val="000000" w:themeColor="text1"/>
        </w:rPr>
        <w:t xml:space="preserve">. </w:t>
      </w:r>
    </w:p>
    <w:p w14:paraId="3A4CC0F0" w14:textId="1D5C44B2" w:rsidR="00EC3D53" w:rsidRPr="00942429" w:rsidRDefault="00EC3D53" w:rsidP="00EC3D53">
      <w:pPr>
        <w:pStyle w:val="SMText"/>
        <w:spacing w:line="480" w:lineRule="auto"/>
        <w:jc w:val="center"/>
        <w:rPr>
          <w:color w:val="000000" w:themeColor="text1"/>
        </w:rPr>
      </w:pPr>
      <w:r w:rsidRPr="00942429">
        <w:rPr>
          <w:noProof/>
          <w:color w:val="000000" w:themeColor="text1"/>
        </w:rPr>
        <w:lastRenderedPageBreak/>
        <w:drawing>
          <wp:inline distT="0" distB="0" distL="0" distR="0" wp14:anchorId="1741FD6C" wp14:editId="59A3D29A">
            <wp:extent cx="2641600" cy="2006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42179" w14:textId="7EC82911" w:rsidR="00EC3D53" w:rsidRDefault="00EC3D53" w:rsidP="00EC3D53">
      <w:pPr>
        <w:pStyle w:val="SMText"/>
        <w:spacing w:line="480" w:lineRule="auto"/>
        <w:jc w:val="center"/>
        <w:rPr>
          <w:color w:val="000000" w:themeColor="text1"/>
        </w:rPr>
      </w:pPr>
      <w:r w:rsidRPr="00942429">
        <w:rPr>
          <w:noProof/>
          <w:color w:val="000000" w:themeColor="text1"/>
        </w:rPr>
        <w:drawing>
          <wp:inline distT="0" distB="0" distL="0" distR="0" wp14:anchorId="492D1B85" wp14:editId="78C86950">
            <wp:extent cx="4083113" cy="48443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83113" cy="484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C6071" w14:textId="368B10DA" w:rsidR="00F60D22" w:rsidRPr="00942429" w:rsidRDefault="00F60D22" w:rsidP="00EC3D53">
      <w:pPr>
        <w:pStyle w:val="SMText"/>
        <w:spacing w:line="480" w:lineRule="auto"/>
        <w:jc w:val="center"/>
        <w:rPr>
          <w:color w:val="000000" w:themeColor="text1"/>
        </w:rPr>
      </w:pPr>
      <w:r w:rsidRPr="00B53036">
        <w:rPr>
          <w:noProof/>
          <w:color w:val="000000" w:themeColor="text1"/>
        </w:rPr>
        <w:drawing>
          <wp:inline distT="0" distB="0" distL="0" distR="0" wp14:anchorId="10123BC9" wp14:editId="6366D6C4">
            <wp:extent cx="5727700" cy="79883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98322" w14:textId="54DC2AC2" w:rsidR="00EC3D53" w:rsidRPr="00942429" w:rsidRDefault="00EC3D53" w:rsidP="00EC3D53">
      <w:pPr>
        <w:pStyle w:val="SMText"/>
        <w:spacing w:line="480" w:lineRule="auto"/>
        <w:ind w:firstLine="0"/>
        <w:rPr>
          <w:color w:val="000000" w:themeColor="text1"/>
        </w:rPr>
      </w:pPr>
      <w:r w:rsidRPr="00942429">
        <w:rPr>
          <w:color w:val="000000" w:themeColor="text1"/>
        </w:rPr>
        <w:t>The 1D Amplitude pictures of 2019nCOV ORF1a_ FAM:</w:t>
      </w:r>
    </w:p>
    <w:p w14:paraId="351BEA2B" w14:textId="3635EA19" w:rsidR="00EC3D53" w:rsidRPr="00942429" w:rsidRDefault="00EC3D53" w:rsidP="00376AC7">
      <w:pPr>
        <w:pStyle w:val="SMText"/>
        <w:spacing w:line="480" w:lineRule="auto"/>
        <w:rPr>
          <w:color w:val="000000" w:themeColor="text1"/>
        </w:rPr>
      </w:pPr>
      <w:r w:rsidRPr="00942429">
        <w:rPr>
          <w:noProof/>
          <w:color w:val="000000" w:themeColor="text1"/>
        </w:rPr>
        <w:drawing>
          <wp:inline distT="0" distB="0" distL="0" distR="0" wp14:anchorId="710EAC71" wp14:editId="20FCE5CA">
            <wp:extent cx="4454305" cy="1669624"/>
            <wp:effectExtent l="0" t="0" r="3810" b="0"/>
            <wp:docPr id="9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0000000-0008-0000-0200-00000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305" cy="166962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4D629E84" w14:textId="58D62447" w:rsidR="00EC3D53" w:rsidRPr="00942429" w:rsidRDefault="00EC3D53" w:rsidP="00376AC7">
      <w:pPr>
        <w:pStyle w:val="SMText"/>
        <w:spacing w:line="480" w:lineRule="auto"/>
        <w:rPr>
          <w:color w:val="000000" w:themeColor="text1"/>
        </w:rPr>
      </w:pPr>
      <w:r w:rsidRPr="00942429">
        <w:rPr>
          <w:noProof/>
          <w:color w:val="000000" w:themeColor="text1"/>
        </w:rPr>
        <w:drawing>
          <wp:inline distT="0" distB="0" distL="0" distR="0" wp14:anchorId="2A3AA7E3" wp14:editId="2A76604E">
            <wp:extent cx="4354717" cy="1622156"/>
            <wp:effectExtent l="0" t="0" r="1905" b="3810"/>
            <wp:docPr id="10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0000000-0008-0000-0200-000007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717" cy="162215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00B995D6" w14:textId="033BD532" w:rsidR="00376AC7" w:rsidRPr="00942429" w:rsidRDefault="00376AC7" w:rsidP="00376AC7">
      <w:pPr>
        <w:pStyle w:val="SMText"/>
        <w:spacing w:line="480" w:lineRule="auto"/>
        <w:rPr>
          <w:color w:val="000000" w:themeColor="text1"/>
        </w:rPr>
      </w:pPr>
      <w:r w:rsidRPr="00942429">
        <w:rPr>
          <w:color w:val="000000" w:themeColor="text1"/>
        </w:rPr>
        <w:t xml:space="preserve">The SARS-CoV-2 recovery efficiency of each viral concentration method for each replicate was calculated by the equation: </w:t>
      </w:r>
    </w:p>
    <w:p w14:paraId="6AB5F354" w14:textId="77777777" w:rsidR="00376AC7" w:rsidRPr="00942429" w:rsidRDefault="00376AC7" w:rsidP="00376AC7">
      <w:pPr>
        <w:pStyle w:val="SMText"/>
        <w:spacing w:line="480" w:lineRule="auto"/>
        <w:rPr>
          <w:color w:val="000000" w:themeColor="text1"/>
        </w:rPr>
      </w:pPr>
      <m:oMathPara>
        <m:oMath>
          <m:r>
            <w:rPr>
              <w:rFonts w:ascii="Cambria Math" w:hAnsi="Cambria Math"/>
              <w:color w:val="000000" w:themeColor="text1"/>
            </w:rPr>
            <m:t>% Recovery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viral RNA GE recovered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viral RNA GE seeded</m:t>
              </m:r>
            </m:den>
          </m:f>
          <m:r>
            <w:rPr>
              <w:rFonts w:ascii="Cambria Math" w:hAnsi="Cambria Math"/>
              <w:color w:val="000000" w:themeColor="text1"/>
            </w:rPr>
            <m:t>×100</m:t>
          </m:r>
        </m:oMath>
      </m:oMathPara>
    </w:p>
    <w:p w14:paraId="6144CD62" w14:textId="77777777" w:rsidR="00376AC7" w:rsidRPr="00942429" w:rsidRDefault="00376AC7" w:rsidP="00376AC7">
      <w:pPr>
        <w:pStyle w:val="SMText"/>
        <w:spacing w:line="480" w:lineRule="auto"/>
        <w:ind w:firstLine="0"/>
        <w:rPr>
          <w:color w:val="000000" w:themeColor="text1"/>
        </w:rPr>
      </w:pPr>
    </w:p>
    <w:p w14:paraId="140F2AC2" w14:textId="24422781" w:rsidR="00697E36" w:rsidRPr="00271A14" w:rsidRDefault="00376AC7" w:rsidP="00376AC7">
      <w:pPr>
        <w:spacing w:line="480" w:lineRule="auto"/>
        <w:rPr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>Viral RNA GE recovered was evaluated with the standard curve generated from the direct RT-qPCR of the quantified SARS-CoV-2 viral particle dilution series</w:t>
      </w:r>
      <w:r w:rsidRPr="00942429">
        <w:rPr>
          <w:color w:val="000000" w:themeColor="text1"/>
        </w:rPr>
        <w:t xml:space="preserve">. </w:t>
      </w:r>
    </w:p>
    <w:p w14:paraId="4E822E82" w14:textId="0FBA5CEB" w:rsidR="00697E36" w:rsidRPr="00942429" w:rsidRDefault="00697E36" w:rsidP="00376AC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 xml:space="preserve">Mean and standard deviation % recovery of SARS-CoV-2 for </w:t>
      </w:r>
      <w:r w:rsidR="003F3E6C" w:rsidRPr="00942429">
        <w:rPr>
          <w:rFonts w:ascii="Times New Roman" w:hAnsi="Times New Roman" w:cs="Times New Roman"/>
          <w:color w:val="000000" w:themeColor="text1"/>
        </w:rPr>
        <w:t xml:space="preserve">nine </w:t>
      </w:r>
      <w:r w:rsidRPr="00942429">
        <w:rPr>
          <w:rFonts w:ascii="Times New Roman" w:hAnsi="Times New Roman" w:cs="Times New Roman"/>
          <w:color w:val="000000" w:themeColor="text1"/>
        </w:rPr>
        <w:t>standard dilutions per all viral concentration methods.</w:t>
      </w:r>
    </w:p>
    <w:p w14:paraId="572A9F3B" w14:textId="77777777" w:rsidR="00697E36" w:rsidRPr="00942429" w:rsidRDefault="00697E36" w:rsidP="00376AC7">
      <w:pPr>
        <w:spacing w:line="480" w:lineRule="auto"/>
        <w:rPr>
          <w:color w:val="000000" w:themeColor="text1"/>
        </w:rPr>
      </w:pPr>
    </w:p>
    <w:tbl>
      <w:tblPr>
        <w:tblW w:w="7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1300"/>
        <w:gridCol w:w="2580"/>
      </w:tblGrid>
      <w:tr w:rsidR="00942429" w:rsidRPr="00942429" w14:paraId="79C6A6F7" w14:textId="77777777" w:rsidTr="00E345B8">
        <w:trPr>
          <w:trHeight w:val="580"/>
          <w:jc w:val="center"/>
        </w:trPr>
        <w:tc>
          <w:tcPr>
            <w:tcW w:w="3180" w:type="dxa"/>
            <w:shd w:val="clear" w:color="auto" w:fill="auto"/>
            <w:vAlign w:val="center"/>
            <w:hideMark/>
          </w:tcPr>
          <w:p w14:paraId="6EADCC6B" w14:textId="77777777" w:rsidR="00376AC7" w:rsidRPr="00942429" w:rsidRDefault="00376AC7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ntration Method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81A96" w14:textId="77777777" w:rsidR="00376AC7" w:rsidRPr="00942429" w:rsidRDefault="00376AC7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70ADC2" w14:textId="77777777" w:rsidR="00376AC7" w:rsidRPr="00942429" w:rsidRDefault="00376AC7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942429" w:rsidRPr="00942429" w14:paraId="6170AE46" w14:textId="77777777" w:rsidTr="00E345B8">
        <w:trPr>
          <w:trHeight w:val="320"/>
          <w:jc w:val="center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5005A79" w14:textId="77777777" w:rsidR="00376AC7" w:rsidRPr="00942429" w:rsidRDefault="00376AC7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tra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9BC0D5" w14:textId="7EE35CE4" w:rsidR="00376AC7" w:rsidRPr="00942429" w:rsidRDefault="00080390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76AC7"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415BEF" w14:textId="789CD82E" w:rsidR="00376AC7" w:rsidRPr="00942429" w:rsidRDefault="00080390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376AC7"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942429" w:rsidRPr="00942429" w14:paraId="12CF6867" w14:textId="77777777" w:rsidTr="00E345B8">
        <w:trPr>
          <w:trHeight w:val="320"/>
          <w:jc w:val="center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ADA9416" w14:textId="77777777" w:rsidR="00376AC7" w:rsidRPr="00942429" w:rsidRDefault="00376AC7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6FF5F8" w14:textId="182200C3" w:rsidR="00376AC7" w:rsidRPr="00942429" w:rsidRDefault="00080390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76AC7"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83C0D19" w14:textId="2A8FA029" w:rsidR="00376AC7" w:rsidRPr="00942429" w:rsidRDefault="00080390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376AC7"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942429" w:rsidRPr="00942429" w14:paraId="7D888711" w14:textId="77777777" w:rsidTr="00E345B8">
        <w:trPr>
          <w:trHeight w:val="320"/>
          <w:jc w:val="center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9E4F59C" w14:textId="77777777" w:rsidR="00376AC7" w:rsidRPr="00942429" w:rsidRDefault="00376AC7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 Fil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AF325F" w14:textId="01B4A6AE" w:rsidR="00376AC7" w:rsidRPr="00942429" w:rsidRDefault="00080390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376AC7"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F2C320B" w14:textId="77777777" w:rsidR="00376AC7" w:rsidRPr="00942429" w:rsidRDefault="00376AC7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%</w:t>
            </w:r>
          </w:p>
        </w:tc>
      </w:tr>
      <w:tr w:rsidR="003934E2" w:rsidRPr="00942429" w14:paraId="59ED8C06" w14:textId="77777777" w:rsidTr="00E345B8">
        <w:trPr>
          <w:trHeight w:val="320"/>
          <w:jc w:val="center"/>
        </w:trPr>
        <w:tc>
          <w:tcPr>
            <w:tcW w:w="3180" w:type="dxa"/>
            <w:shd w:val="clear" w:color="auto" w:fill="auto"/>
            <w:noWrap/>
            <w:vAlign w:val="center"/>
          </w:tcPr>
          <w:p w14:paraId="03279AD9" w14:textId="77777777" w:rsidR="003934E2" w:rsidRPr="00942429" w:rsidRDefault="003934E2" w:rsidP="003F3E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6C2152" w14:textId="77777777" w:rsidR="003934E2" w:rsidRPr="00942429" w:rsidRDefault="003934E2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C46F9E4" w14:textId="77777777" w:rsidR="003934E2" w:rsidRPr="00942429" w:rsidRDefault="003934E2" w:rsidP="00E34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F2031FF" w14:textId="77777777" w:rsidR="00376AC7" w:rsidRPr="00942429" w:rsidRDefault="00376AC7" w:rsidP="00376AC7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669E274" w14:textId="3E1E1940" w:rsidR="00131D33" w:rsidRPr="00942429" w:rsidRDefault="003934E2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3BB77DB" wp14:editId="2FEA4B86">
            <wp:extent cx="5727700" cy="47161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andard_curves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1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163FF" w14:textId="5489DFE8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lastRenderedPageBreak/>
        <w:t>Suppl. Fig. S</w:t>
      </w:r>
      <w:r w:rsidR="00376AC7" w:rsidRPr="00942429">
        <w:rPr>
          <w:rFonts w:ascii="Times New Roman" w:hAnsi="Times New Roman" w:cs="Times New Roman"/>
          <w:b/>
          <w:color w:val="000000" w:themeColor="text1"/>
        </w:rPr>
        <w:t>2</w:t>
      </w:r>
      <w:r w:rsidRPr="00942429">
        <w:rPr>
          <w:rFonts w:ascii="Times New Roman" w:hAnsi="Times New Roman" w:cs="Times New Roman"/>
          <w:b/>
          <w:color w:val="000000" w:themeColor="text1"/>
        </w:rPr>
        <w:t>: A.</w:t>
      </w:r>
      <w:r w:rsidRPr="00942429">
        <w:rPr>
          <w:rFonts w:ascii="Times New Roman" w:hAnsi="Times New Roman" w:cs="Times New Roman"/>
          <w:color w:val="000000" w:themeColor="text1"/>
        </w:rPr>
        <w:t xml:space="preserve"> </w:t>
      </w:r>
      <w:r w:rsidRPr="00942429">
        <w:rPr>
          <w:rFonts w:ascii="Times New Roman" w:hAnsi="Times New Roman" w:cs="Times New Roman"/>
          <w:b/>
          <w:color w:val="000000" w:themeColor="text1"/>
        </w:rPr>
        <w:t>Viral concentration method comparison</w:t>
      </w:r>
      <w:r w:rsidRPr="00942429">
        <w:rPr>
          <w:rFonts w:ascii="Times New Roman" w:hAnsi="Times New Roman" w:cs="Times New Roman"/>
          <w:color w:val="000000" w:themeColor="text1"/>
        </w:rPr>
        <w:t xml:space="preserve">. RT-qPCR N1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Cq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values for nine-fold serial dilutions of heat-inactivated SARS-CoV-2 viral particles seeded into 10 mL volumes of raw sewage processed using the PEG concentration protocol (blue), Magnetic-bead based, </w:t>
      </w:r>
      <w:proofErr w:type="spellStart"/>
      <w:r w:rsidRPr="00942429">
        <w:rPr>
          <w:rFonts w:ascii="Times New Roman" w:hAnsi="Times New Roman" w:cs="Times New Roman"/>
          <w:color w:val="000000" w:themeColor="text1"/>
        </w:rPr>
        <w:t>Nanotrap</w:t>
      </w:r>
      <w:proofErr w:type="spellEnd"/>
      <w:r w:rsidRPr="00942429">
        <w:rPr>
          <w:rFonts w:ascii="Times New Roman" w:hAnsi="Times New Roman" w:cs="Times New Roman"/>
          <w:color w:val="000000" w:themeColor="text1"/>
        </w:rPr>
        <w:t xml:space="preserve"> protocol (purple) and electronegative membrane filtration method (gray). B,C,D. Standard curves for N1,N2 and E gene respectively for 6 fold-serial dilution of heat-inactivated SARS-CoV-2 viral particles spiked into 10ml of raw sewage and concentrated using the high-throughput pipeline. Results for 3 replicates shown.</w:t>
      </w:r>
    </w:p>
    <w:p w14:paraId="3FF875FC" w14:textId="77777777" w:rsidR="003934E2" w:rsidRPr="00942429" w:rsidRDefault="003934E2" w:rsidP="003934E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C3C1B51" w14:textId="4B8701CA" w:rsidR="00376AC7" w:rsidRPr="00271A14" w:rsidRDefault="003934E2" w:rsidP="00131D33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</w:rPr>
        <w:t xml:space="preserve">The level of suspended solids can greatly differ depending on the type of wastewater, consequently affecting the recoveries due to viral adsorption to solids. </w:t>
      </w:r>
    </w:p>
    <w:p w14:paraId="1816109E" w14:textId="6E3C29C6" w:rsidR="009E57D3" w:rsidRPr="00942429" w:rsidRDefault="009E57D3" w:rsidP="009E57D3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42429">
        <w:rPr>
          <w:rFonts w:ascii="Times New Roman" w:eastAsia="Times New Roman" w:hAnsi="Times New Roman" w:cs="Times New Roman"/>
          <w:color w:val="000000" w:themeColor="text1"/>
        </w:rPr>
        <w:t xml:space="preserve">In order to test the efficacy of the high throughput method on actual samples, a subset of 24 samples were run through all 3 concentration protocols (downstream processing kept identical). The N1 </w:t>
      </w:r>
      <w:proofErr w:type="spellStart"/>
      <w:r w:rsidRPr="00942429">
        <w:rPr>
          <w:rFonts w:ascii="Times New Roman" w:eastAsia="Times New Roman" w:hAnsi="Times New Roman" w:cs="Times New Roman"/>
          <w:color w:val="000000" w:themeColor="text1"/>
        </w:rPr>
        <w:t>Cq</w:t>
      </w:r>
      <w:proofErr w:type="spellEnd"/>
      <w:r w:rsidRPr="00942429">
        <w:rPr>
          <w:rFonts w:ascii="Times New Roman" w:eastAsia="Times New Roman" w:hAnsi="Times New Roman" w:cs="Times New Roman"/>
          <w:color w:val="000000" w:themeColor="text1"/>
        </w:rPr>
        <w:t xml:space="preserve"> values and their SD are shown</w:t>
      </w:r>
      <w:r w:rsidR="00271A14">
        <w:rPr>
          <w:rFonts w:ascii="Times New Roman" w:eastAsia="Times New Roman" w:hAnsi="Times New Roman" w:cs="Times New Roman"/>
          <w:color w:val="000000" w:themeColor="text1"/>
        </w:rPr>
        <w:t xml:space="preserve"> in Suppl. Table S1 and Suppl. </w:t>
      </w:r>
      <w:proofErr w:type="gramStart"/>
      <w:r w:rsidR="00271A14">
        <w:rPr>
          <w:rFonts w:ascii="Times New Roman" w:eastAsia="Times New Roman" w:hAnsi="Times New Roman" w:cs="Times New Roman"/>
          <w:color w:val="000000" w:themeColor="text1"/>
        </w:rPr>
        <w:t xml:space="preserve">Fig. </w:t>
      </w:r>
      <w:proofErr w:type="gramEnd"/>
      <w:r w:rsidR="00271A14">
        <w:rPr>
          <w:rFonts w:ascii="Times New Roman" w:eastAsia="Times New Roman" w:hAnsi="Times New Roman" w:cs="Times New Roman"/>
          <w:color w:val="000000" w:themeColor="text1"/>
        </w:rPr>
        <w:t>S3</w:t>
      </w:r>
      <w:bookmarkStart w:id="0" w:name="_GoBack"/>
      <w:bookmarkEnd w:id="0"/>
      <w:r w:rsidR="00271A14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3D15850" w14:textId="055AF642" w:rsidR="00376AC7" w:rsidRPr="00942429" w:rsidRDefault="009E57D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0DA606C4" wp14:editId="7D62A0BA">
            <wp:extent cx="5727700" cy="39985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thod_compare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12F62" w14:textId="77777777" w:rsidR="00697E36" w:rsidRPr="00942429" w:rsidRDefault="009E57D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lastRenderedPageBreak/>
        <w:t>Fig.S</w:t>
      </w:r>
      <w:r w:rsidR="00080390" w:rsidRPr="00942429">
        <w:rPr>
          <w:rFonts w:ascii="Times New Roman" w:hAnsi="Times New Roman" w:cs="Times New Roman"/>
          <w:b/>
          <w:color w:val="000000" w:themeColor="text1"/>
        </w:rPr>
        <w:t xml:space="preserve">3: Average N1 </w:t>
      </w:r>
      <w:proofErr w:type="spellStart"/>
      <w:r w:rsidR="00080390" w:rsidRPr="00942429">
        <w:rPr>
          <w:rFonts w:ascii="Times New Roman" w:hAnsi="Times New Roman" w:cs="Times New Roman"/>
          <w:b/>
          <w:color w:val="000000" w:themeColor="text1"/>
        </w:rPr>
        <w:t>Cq</w:t>
      </w:r>
      <w:proofErr w:type="spellEnd"/>
      <w:r w:rsidR="00080390" w:rsidRPr="00942429">
        <w:rPr>
          <w:rFonts w:ascii="Times New Roman" w:hAnsi="Times New Roman" w:cs="Times New Roman"/>
          <w:b/>
          <w:color w:val="000000" w:themeColor="text1"/>
        </w:rPr>
        <w:t xml:space="preserve"> values for 24 samples run with all 3 concentration methods. </w:t>
      </w:r>
    </w:p>
    <w:p w14:paraId="4D9A8A07" w14:textId="785B944A" w:rsidR="003934E2" w:rsidRPr="00942429" w:rsidRDefault="003934E2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42429">
        <w:rPr>
          <w:rFonts w:ascii="Times New Roman" w:hAnsi="Times New Roman" w:cs="Times New Roman"/>
          <w:color w:val="000000" w:themeColor="text1"/>
        </w:rPr>
        <w:t xml:space="preserve">N1 was primarily used in quantification as it has been shown to be more reliable/sensitive for detection </w:t>
      </w:r>
      <w:r w:rsidRPr="0094242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Wb2dlbHM8L0F1dGhvcj48WWVhcj4yMDIwPC9ZZWFyPjxJ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</w:fldData>
        </w:fldChar>
      </w:r>
      <w:r w:rsidRPr="0094242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94242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Wb2dlbHM8L0F1dGhvcj48WWVhcj4yMDIwPC9ZZWFyPjxJ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</w:fldData>
        </w:fldChar>
      </w:r>
      <w:r w:rsidRPr="0094242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942429">
        <w:rPr>
          <w:rFonts w:ascii="Times New Roman" w:hAnsi="Times New Roman" w:cs="Times New Roman"/>
          <w:color w:val="000000" w:themeColor="text1"/>
        </w:rPr>
      </w:r>
      <w:r w:rsidRPr="00942429">
        <w:rPr>
          <w:rFonts w:ascii="Times New Roman" w:hAnsi="Times New Roman" w:cs="Times New Roman"/>
          <w:color w:val="000000" w:themeColor="text1"/>
        </w:rPr>
        <w:fldChar w:fldCharType="end"/>
      </w:r>
      <w:r w:rsidRPr="00942429">
        <w:rPr>
          <w:rFonts w:ascii="Times New Roman" w:hAnsi="Times New Roman" w:cs="Times New Roman"/>
          <w:color w:val="000000" w:themeColor="text1"/>
        </w:rPr>
      </w:r>
      <w:r w:rsidRPr="00942429">
        <w:rPr>
          <w:rFonts w:ascii="Times New Roman" w:hAnsi="Times New Roman" w:cs="Times New Roman"/>
          <w:color w:val="000000" w:themeColor="text1"/>
        </w:rPr>
        <w:fldChar w:fldCharType="separate"/>
      </w:r>
      <w:r w:rsidRPr="00942429">
        <w:rPr>
          <w:rFonts w:ascii="Times New Roman" w:hAnsi="Times New Roman" w:cs="Times New Roman"/>
          <w:noProof/>
          <w:color w:val="000000" w:themeColor="text1"/>
        </w:rPr>
        <w:t>[5]</w:t>
      </w:r>
      <w:r w:rsidRPr="00942429">
        <w:rPr>
          <w:rFonts w:ascii="Times New Roman" w:hAnsi="Times New Roman" w:cs="Times New Roman"/>
          <w:color w:val="000000" w:themeColor="text1"/>
        </w:rPr>
        <w:fldChar w:fldCharType="end"/>
      </w:r>
      <w:r w:rsidRPr="00942429">
        <w:rPr>
          <w:rFonts w:ascii="Times New Roman" w:hAnsi="Times New Roman" w:cs="Times New Roman"/>
          <w:color w:val="000000" w:themeColor="text1"/>
        </w:rPr>
        <w:t xml:space="preserve">. </w:t>
      </w:r>
    </w:p>
    <w:p w14:paraId="7E85E933" w14:textId="77777777" w:rsidR="003934E2" w:rsidRPr="00942429" w:rsidRDefault="003934E2" w:rsidP="00131D3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00F4612" w14:textId="44FFFBE0" w:rsidR="00697E36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2B6EAA53" w14:textId="4F8905D9" w:rsidR="00697E36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6B22B8D" w14:textId="0C3D9246" w:rsidR="00697E36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12136EF" w14:textId="62454ECE" w:rsidR="00697E36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7ED28D4" w14:textId="00440764" w:rsidR="00697E36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64056E9" w14:textId="77777777" w:rsidR="00852606" w:rsidRDefault="00852606" w:rsidP="00131D33">
      <w:pPr>
        <w:spacing w:line="480" w:lineRule="auto"/>
        <w:rPr>
          <w:ins w:id="1" w:author="Smruthi Karthik" w:date="2021-01-12T15:00:00Z"/>
          <w:rFonts w:ascii="Times New Roman" w:hAnsi="Times New Roman" w:cs="Times New Roman"/>
          <w:b/>
          <w:color w:val="000000" w:themeColor="text1"/>
        </w:rPr>
      </w:pPr>
    </w:p>
    <w:p w14:paraId="469683F2" w14:textId="77777777" w:rsidR="00852606" w:rsidRDefault="00852606" w:rsidP="00131D33">
      <w:pPr>
        <w:spacing w:line="480" w:lineRule="auto"/>
        <w:rPr>
          <w:ins w:id="2" w:author="Smruthi Karthik" w:date="2021-01-12T15:01:00Z"/>
          <w:rFonts w:ascii="Times New Roman" w:hAnsi="Times New Roman" w:cs="Times New Roman"/>
          <w:b/>
          <w:color w:val="000000" w:themeColor="text1"/>
        </w:rPr>
      </w:pPr>
    </w:p>
    <w:p w14:paraId="015091F6" w14:textId="12579FB4" w:rsidR="00697E36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t xml:space="preserve">Table S1: N1 </w:t>
      </w:r>
      <w:proofErr w:type="spellStart"/>
      <w:r w:rsidR="00066AFB" w:rsidRPr="00942429">
        <w:rPr>
          <w:rFonts w:ascii="Times New Roman" w:hAnsi="Times New Roman" w:cs="Times New Roman"/>
          <w:b/>
          <w:color w:val="000000" w:themeColor="text1"/>
        </w:rPr>
        <w:t>Cq</w:t>
      </w:r>
      <w:proofErr w:type="spellEnd"/>
      <w:r w:rsidR="00066AFB" w:rsidRPr="0094242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42429">
        <w:rPr>
          <w:rFonts w:ascii="Times New Roman" w:hAnsi="Times New Roman" w:cs="Times New Roman"/>
          <w:b/>
          <w:color w:val="000000" w:themeColor="text1"/>
        </w:rPr>
        <w:t>values for the 24 samples concentrated with the 3 methods. SD</w:t>
      </w:r>
      <w:r w:rsidR="003F3E6C" w:rsidRPr="0094242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42429">
        <w:rPr>
          <w:rFonts w:ascii="Times New Roman" w:hAnsi="Times New Roman" w:cs="Times New Roman"/>
          <w:b/>
          <w:color w:val="000000" w:themeColor="text1"/>
        </w:rPr>
        <w:t>(%) shows the standard deviation of the 2 replicates per sample run.</w:t>
      </w:r>
    </w:p>
    <w:p w14:paraId="0F9F976C" w14:textId="6F010FDA" w:rsidR="00131D33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16CA0AEB" wp14:editId="6543BE3C">
            <wp:extent cx="5727700" cy="38538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32267" w14:textId="77777777" w:rsidR="00697E36" w:rsidRPr="00942429" w:rsidRDefault="00697E36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0A9C1E2" w14:textId="08DAEEED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2429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697E36" w:rsidRPr="00942429">
        <w:rPr>
          <w:rFonts w:ascii="Times New Roman" w:hAnsi="Times New Roman" w:cs="Times New Roman"/>
          <w:b/>
          <w:color w:val="000000" w:themeColor="text1"/>
        </w:rPr>
        <w:t>2</w:t>
      </w:r>
      <w:r w:rsidRPr="00942429">
        <w:rPr>
          <w:rFonts w:ascii="Times New Roman" w:hAnsi="Times New Roman" w:cs="Times New Roman"/>
          <w:b/>
          <w:color w:val="000000" w:themeColor="text1"/>
        </w:rPr>
        <w:t>: Observed and predicted response values for the daily number of cases in San Diego county</w:t>
      </w:r>
    </w:p>
    <w:tbl>
      <w:tblPr>
        <w:tblW w:w="9625" w:type="dxa"/>
        <w:jc w:val="center"/>
        <w:tblLook w:val="04A0" w:firstRow="1" w:lastRow="0" w:firstColumn="1" w:lastColumn="0" w:noHBand="0" w:noVBand="1"/>
      </w:tblPr>
      <w:tblGrid>
        <w:gridCol w:w="1300"/>
        <w:gridCol w:w="674"/>
        <w:gridCol w:w="1985"/>
        <w:gridCol w:w="1616"/>
        <w:gridCol w:w="2070"/>
        <w:gridCol w:w="1980"/>
      </w:tblGrid>
      <w:tr w:rsidR="00942429" w:rsidRPr="00942429" w14:paraId="3051997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BAB8" w14:textId="77777777" w:rsidR="00131D33" w:rsidRPr="00942429" w:rsidRDefault="00131D33" w:rsidP="00E345B8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E07D" w14:textId="77777777" w:rsidR="00131D33" w:rsidRPr="00942429" w:rsidRDefault="00131D33" w:rsidP="00E345B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4242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aily new cases (SD county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F0DF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  <w:t>Viral gene copies/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4187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  <w:t>Day of the week</w:t>
            </w:r>
          </w:p>
        </w:tc>
      </w:tr>
      <w:tr w:rsidR="00942429" w:rsidRPr="00942429" w14:paraId="13924E0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E6EF" w14:textId="77777777" w:rsidR="00131D33" w:rsidRPr="00942429" w:rsidRDefault="00131D33" w:rsidP="00E345B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4242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38F6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</w:rPr>
              <w:t>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22E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Estimated Mode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33E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Forecast valu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67BC" w14:textId="77777777" w:rsidR="00131D33" w:rsidRPr="00942429" w:rsidRDefault="00131D33" w:rsidP="00E345B8">
            <w:pPr>
              <w:jc w:val="center"/>
              <w:rPr>
                <w:rFonts w:ascii="Trebuchet MS" w:eastAsia="Times New Roman" w:hAnsi="Trebuchet MS" w:cs="Calibri"/>
                <w:bCs/>
                <w:color w:val="000000" w:themeColor="text1"/>
              </w:rPr>
            </w:pPr>
            <w:r w:rsidRPr="00942429">
              <w:rPr>
                <w:rFonts w:ascii="Trebuchet MS" w:eastAsia="Times New Roman" w:hAnsi="Trebuchet MS" w:cs="Calibri"/>
                <w:bCs/>
                <w:color w:val="000000" w:themeColor="text1"/>
                <w:sz w:val="20"/>
              </w:rPr>
              <w:t>Wastewater da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54F7" w14:textId="77777777" w:rsidR="00131D33" w:rsidRPr="00942429" w:rsidRDefault="00131D33" w:rsidP="00E345B8">
            <w:pPr>
              <w:jc w:val="center"/>
              <w:rPr>
                <w:rFonts w:ascii="Trebuchet MS" w:eastAsia="Times New Roman" w:hAnsi="Trebuchet MS" w:cs="Calibri"/>
                <w:color w:val="000000" w:themeColor="text1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</w:rPr>
              <w:t>1=Monday</w:t>
            </w:r>
          </w:p>
        </w:tc>
      </w:tr>
      <w:tr w:rsidR="00942429" w:rsidRPr="00942429" w14:paraId="36A5A98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B17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FD0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6E8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2.756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21A8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2A8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32,026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90F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21D2860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2FA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2B0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941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7.19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38ED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B36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51,857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CE4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0A0F82B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A26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CD1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C16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7.52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476F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32B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27,150.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2B3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142CF66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E81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A24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556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02.687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312F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91D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235,187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E70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117A487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6E6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A2C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A6A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32.7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45FD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E08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31,730.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E71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16641D6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935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141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C6D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53.63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47A7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9CD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146,578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053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2F0DB5F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BD6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BD8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FAB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5.54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49AC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F82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37,051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60C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189C338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E3F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E0F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DE4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60.01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8037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899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747,828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FD8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1001240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BC4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3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C6E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7C1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9.77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E9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EF9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207,764.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24D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560FF6E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83B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3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463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AF6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3.71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F32F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3A1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17,154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C93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01DE7F92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1D7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4F7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D9F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4.43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4F4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A83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94,551.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3A1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3D8750D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C26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E1E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28A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0.877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D6E0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366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,303,251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DDE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3013B03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255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268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807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8.38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D9CC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6A6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728,333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146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423C354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989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14E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E52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4.840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458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8B5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52,773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31A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11547FB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BB9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43D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DE8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08.896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AC73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A0D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69,773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B1D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6F16121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1CD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8A9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DA7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81.59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BFC6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D48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82,051.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822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1178D26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18B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750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4E6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71.613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FD90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4FB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88,905.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B1A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3676A49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432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46E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B89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3.4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C322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C02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04,293.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E1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10CCF31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890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7B0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93B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53.754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B6CE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DDF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842,016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4FF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0E03D9B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F8C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877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ECD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01.98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FE87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60E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16,073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576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243624E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61F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908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992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9.08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436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EF9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00,428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ECB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293C804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B39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9E5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900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4.157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3242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066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92,246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D9E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72F97C4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272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9FF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D6E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8.882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D4F4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4C5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55,394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715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2F361902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9F9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3DC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AD4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0.7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35E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552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233,17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CE3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612BAF9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3E9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F62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EA5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2.559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358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EDD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92,742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0A7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67F6E82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D44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5A6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DF6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5.13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94C1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AE5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20,963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288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4B21859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39C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486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B7C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.813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CF0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D33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77,42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59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2170F74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8B3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72C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262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5.822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0C58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8C2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669,143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45B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11211C2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C25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C2D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E11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5.572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BB87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E10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040,025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22E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7D2A011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30B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35A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FDB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7.91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017E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23B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01,987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7D9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0E7A210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7C7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C83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A2A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1.735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7F46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624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442,221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A41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7CDD3F9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460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ADF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30E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0.443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B76E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29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692,578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F2B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0648C44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F11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691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E64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0.36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32B4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DA3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30,169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2E8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14FB007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F71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E78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AB5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2.767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2AE1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B52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046,962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9AF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0C0AF22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CB2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06B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691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3.54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12D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5FA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80,550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92D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7874596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12D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BD4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8B0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0.28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B93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C18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61,755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5C7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313DF70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E7B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lastRenderedPageBreak/>
              <w:t>8/2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1CF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C56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6.53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537E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D66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714,923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E7C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32166EE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1F9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A47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2CB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98.70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87F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371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888,830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732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3801A64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2AF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3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969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621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7.019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005F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36C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877,063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45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7D2D356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830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3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74D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390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1.1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314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876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086,813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31A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7DBF682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553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B34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D9F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5.455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193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6B9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655,486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199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51BD2D5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B59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638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6EC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0.8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DDF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56A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67,155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EDA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112EED0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2EA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A4C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AC1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12.957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4FA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0E1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61,755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606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464ED7A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82A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1B9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B6D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2.37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26E8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7E5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875,872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338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69349F5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B17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7BA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53F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6.5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2CCE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C14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796,334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0CC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3E48750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8D0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C0E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2D7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4.306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5716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DDA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70,126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2B4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60CB77B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05D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54A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852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4.840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E884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C94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102,392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5A8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0361860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6C9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BC4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0C9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3.85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E9F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213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716,640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3AE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1989B06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15B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A60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571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9.92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6F7E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EF9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980,097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643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31EF6C8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78B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1D1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951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55.81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45A3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2D3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82,574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ACB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16A1DD2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6FA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70D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E3E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3.247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5800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DE5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,095,336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015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33935BE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727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3F4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712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.51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15ED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EB7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05,893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B07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1C70BE42" w14:textId="77777777" w:rsidTr="00E345B8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016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F85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4FD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5.23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C478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E44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204,297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F92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05A7AC2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BE3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644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932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5.85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D77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2AA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87,224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1F8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4CCC571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F33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59E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724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0.38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C278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43B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90,048.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BB2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4F1F6BB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A12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93C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3D5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0.292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E1FD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928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78,090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58C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55137F1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FF6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0DE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179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2.326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7F9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13E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66,959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7B4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3AA22B1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C01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172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7F0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8.069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D290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CB0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05,701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E13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3DDA784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F4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0C2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FBF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9.386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99A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BB3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52,473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15A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40C1A64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73B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F0F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455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1.835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3D0C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EDC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25,178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746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4444AA8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F25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3AE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DD0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7.88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F33F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823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16,590.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590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64C0F64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8A6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7E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305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6.2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A3D7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635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43,455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102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5608002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699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AC5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0B7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3.61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413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3C3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24,640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E44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05409E4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F21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9FE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D75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6.850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A7D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68A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373,821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B92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033DF88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0D1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280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9E9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4.31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DE6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8F0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66,391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313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67C3CBE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420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6D6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C4E2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025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1.84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C78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43,916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676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170C88A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70D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640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BAD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2F6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84.87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BBE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52,462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B66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7867B16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26F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3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D4E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8A52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602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1.10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957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66,391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627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70E8135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0EF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037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5E4C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455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7.9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787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980,097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411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6EE2BC8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924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6A2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5041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B1A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61.10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CD3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163,129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EC1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6785751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FA7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209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07C8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6AD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7.72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4BD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41,459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38F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0AF018F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CC5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042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A1F1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567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4.06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059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24,640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D00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35D6CE5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E08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0C2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6EA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4D9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2.69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9D6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292,463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373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1EB28CC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8A2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4DB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505F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3AE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2.6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B90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47,833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517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723D43A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A77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020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443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EDD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3.64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748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83,19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3ED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6264AAB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221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2CF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AF16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B10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76.82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A28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980,097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E87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4D37CD7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491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B9D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6530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A93E" w14:textId="1BD25AFC" w:rsidR="00131D33" w:rsidRPr="00942429" w:rsidRDefault="00EC3D5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79.24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A25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24,640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BB6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69A7996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E5E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047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73F2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F5C3" w14:textId="279E2AC1" w:rsidR="00131D33" w:rsidRPr="00942429" w:rsidRDefault="00EC3D5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</w:t>
            </w:r>
            <w:r w:rsidR="00131D33"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.</w:t>
            </w: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2</w:t>
            </w:r>
            <w:r w:rsidR="00131D33"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146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059,575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8A9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32593D6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B00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lastRenderedPageBreak/>
              <w:t>10/1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CB7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9228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D5C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5.85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3DE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30,223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EED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194EE7C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014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62A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3993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951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4.08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7C2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07,00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153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75457B9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4AD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88A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3BE0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E7D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7.63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6A1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71,27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C52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52ED8A6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B3C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EEF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8399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66D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0.81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186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53,837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BF6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4D52288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1232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F48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123E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A76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3.38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A37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19,260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A51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7694C06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D64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5EC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D0F7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5C3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3.26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69B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59,581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67D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62556B3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534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FAF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178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EC1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5.49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EC5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11,080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0E0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1A08D74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6E2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93D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E931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C2D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8.39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4565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742,657.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F48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42429" w:rsidRPr="00942429" w14:paraId="466B367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6D2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1B8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157D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112A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6.76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26F1" w14:textId="77777777" w:rsidR="00131D33" w:rsidRPr="00942429" w:rsidRDefault="00131D33" w:rsidP="00E345B8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4242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553,446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A53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42429" w:rsidRPr="00942429" w14:paraId="58E1310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E94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CF9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C80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03B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9.41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8CC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09,420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729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42429" w:rsidRPr="00942429" w14:paraId="2D5B2EA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6E8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053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01B2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E70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8.98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B77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15,330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DB0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42429" w:rsidRPr="00942429" w14:paraId="64DC650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7C5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9808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571A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656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7.46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E10D" w14:textId="77777777" w:rsidR="00131D33" w:rsidRPr="00942429" w:rsidRDefault="00131D33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8D0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2429" w:rsidRPr="00942429" w14:paraId="7448953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E5E7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D4BD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4061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D4C1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4.34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D258" w14:textId="77777777" w:rsidR="00131D33" w:rsidRPr="00942429" w:rsidRDefault="00131D33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58D3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42429" w:rsidRPr="00942429" w14:paraId="5799461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E41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943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616B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260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8.7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B1CF" w14:textId="77777777" w:rsidR="00131D33" w:rsidRPr="00942429" w:rsidRDefault="00131D33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303C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2429" w:rsidRPr="00942429" w14:paraId="1AD52B6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AC9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732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6587" w14:textId="77777777" w:rsidR="00131D33" w:rsidRPr="00942429" w:rsidRDefault="00131D33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B506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8.74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7DE0" w14:textId="77777777" w:rsidR="00131D33" w:rsidRPr="00942429" w:rsidRDefault="00131D33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B3EB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131D33" w:rsidRPr="00942429" w14:paraId="2731978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802E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5149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18A4" w14:textId="77777777" w:rsidR="00131D33" w:rsidRPr="00942429" w:rsidRDefault="00131D33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0B1F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1.01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58F0" w14:textId="77777777" w:rsidR="00131D33" w:rsidRPr="00942429" w:rsidRDefault="00131D33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BD44" w14:textId="77777777" w:rsidR="00131D33" w:rsidRPr="00942429" w:rsidRDefault="00131D33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348E9D89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E3E70E7" w14:textId="77777777" w:rsidR="00131D33" w:rsidRPr="00942429" w:rsidRDefault="00131D33" w:rsidP="00131D3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6205FA9" w14:textId="73028B97" w:rsidR="00131D33" w:rsidRPr="00942429" w:rsidRDefault="00131D33">
      <w:pPr>
        <w:rPr>
          <w:color w:val="000000" w:themeColor="text1"/>
        </w:rPr>
      </w:pPr>
    </w:p>
    <w:p w14:paraId="1429B745" w14:textId="77777777" w:rsidR="003934E2" w:rsidRPr="00942429" w:rsidRDefault="003934E2">
      <w:pPr>
        <w:rPr>
          <w:color w:val="000000" w:themeColor="text1"/>
        </w:rPr>
      </w:pPr>
    </w:p>
    <w:p w14:paraId="0AC6356B" w14:textId="77777777" w:rsidR="003934E2" w:rsidRPr="00942429" w:rsidRDefault="003934E2">
      <w:pPr>
        <w:rPr>
          <w:color w:val="000000" w:themeColor="text1"/>
        </w:rPr>
      </w:pPr>
    </w:p>
    <w:p w14:paraId="2A1425B0" w14:textId="14AD828C" w:rsidR="003934E2" w:rsidRPr="00942429" w:rsidRDefault="003934E2" w:rsidP="003934E2">
      <w:pPr>
        <w:pStyle w:val="EndNoteBibliography"/>
        <w:ind w:left="720" w:hanging="720"/>
        <w:rPr>
          <w:noProof/>
          <w:color w:val="000000" w:themeColor="text1"/>
        </w:rPr>
      </w:pPr>
      <w:r w:rsidRPr="00942429">
        <w:rPr>
          <w:color w:val="000000" w:themeColor="text1"/>
        </w:rPr>
        <w:fldChar w:fldCharType="begin"/>
      </w:r>
      <w:r w:rsidRPr="00942429">
        <w:rPr>
          <w:color w:val="000000" w:themeColor="text1"/>
        </w:rPr>
        <w:instrText xml:space="preserve"> ADDIN EN.REFLIST </w:instrText>
      </w:r>
      <w:r w:rsidRPr="00942429">
        <w:rPr>
          <w:color w:val="000000" w:themeColor="text1"/>
        </w:rPr>
        <w:fldChar w:fldCharType="separate"/>
      </w:r>
      <w:r w:rsidRPr="00942429">
        <w:rPr>
          <w:noProof/>
          <w:color w:val="000000" w:themeColor="text1"/>
        </w:rPr>
        <w:t>1.</w:t>
      </w:r>
      <w:r w:rsidRPr="00942429">
        <w:rPr>
          <w:noProof/>
          <w:color w:val="000000" w:themeColor="text1"/>
        </w:rPr>
        <w:tab/>
        <w:t xml:space="preserve">Barclay, R.A., et al., </w:t>
      </w:r>
      <w:r w:rsidRPr="00942429">
        <w:rPr>
          <w:i/>
          <w:noProof/>
          <w:color w:val="000000" w:themeColor="text1"/>
        </w:rPr>
        <w:t>Nanotrap particles improve detection of SARS-CoV-2 for pooled sample methods, extraction-free saliva methods, and extraction-free transport medium methods.</w:t>
      </w:r>
      <w:r w:rsidRPr="00942429">
        <w:rPr>
          <w:noProof/>
          <w:color w:val="000000" w:themeColor="text1"/>
        </w:rPr>
        <w:t xml:space="preserve"> bioRxiv, 2020: p. 2020.06.25.172510.</w:t>
      </w:r>
    </w:p>
    <w:p w14:paraId="00A87B80" w14:textId="77777777" w:rsidR="003934E2" w:rsidRPr="00942429" w:rsidRDefault="003934E2" w:rsidP="003934E2">
      <w:pPr>
        <w:pStyle w:val="EndNoteBibliography"/>
        <w:ind w:left="720" w:hanging="720"/>
        <w:rPr>
          <w:noProof/>
          <w:color w:val="000000" w:themeColor="text1"/>
        </w:rPr>
      </w:pPr>
      <w:r w:rsidRPr="00942429">
        <w:rPr>
          <w:noProof/>
          <w:color w:val="000000" w:themeColor="text1"/>
        </w:rPr>
        <w:t>2.</w:t>
      </w:r>
      <w:r w:rsidRPr="00942429">
        <w:rPr>
          <w:noProof/>
          <w:color w:val="000000" w:themeColor="text1"/>
        </w:rPr>
        <w:tab/>
        <w:t xml:space="preserve">Ahmed, W., et al., </w:t>
      </w:r>
      <w:r w:rsidRPr="00942429">
        <w:rPr>
          <w:i/>
          <w:noProof/>
          <w:color w:val="000000" w:themeColor="text1"/>
        </w:rPr>
        <w:t>First confirmed detection of SARS-CoV-2 in untreated wastewater in Australia: A proof of concept for the wastewater surveillance of COVID-19 in the community.</w:t>
      </w:r>
      <w:r w:rsidRPr="00942429">
        <w:rPr>
          <w:noProof/>
          <w:color w:val="000000" w:themeColor="text1"/>
        </w:rPr>
        <w:t xml:space="preserve"> Science of The Total Environment, 2020. </w:t>
      </w:r>
      <w:r w:rsidRPr="00942429">
        <w:rPr>
          <w:b/>
          <w:noProof/>
          <w:color w:val="000000" w:themeColor="text1"/>
        </w:rPr>
        <w:t>728</w:t>
      </w:r>
      <w:r w:rsidRPr="00942429">
        <w:rPr>
          <w:noProof/>
          <w:color w:val="000000" w:themeColor="text1"/>
        </w:rPr>
        <w:t>: p. 138764.</w:t>
      </w:r>
    </w:p>
    <w:p w14:paraId="17FA8475" w14:textId="77777777" w:rsidR="003934E2" w:rsidRPr="00942429" w:rsidRDefault="003934E2" w:rsidP="003934E2">
      <w:pPr>
        <w:pStyle w:val="EndNoteBibliography"/>
        <w:ind w:left="720" w:hanging="720"/>
        <w:rPr>
          <w:noProof/>
          <w:color w:val="000000" w:themeColor="text1"/>
        </w:rPr>
      </w:pPr>
      <w:r w:rsidRPr="00942429">
        <w:rPr>
          <w:noProof/>
          <w:color w:val="000000" w:themeColor="text1"/>
        </w:rPr>
        <w:t>3.</w:t>
      </w:r>
      <w:r w:rsidRPr="00942429">
        <w:rPr>
          <w:noProof/>
          <w:color w:val="000000" w:themeColor="text1"/>
        </w:rPr>
        <w:tab/>
        <w:t xml:space="preserve">Ahmed, W., et al., </w:t>
      </w:r>
      <w:r w:rsidRPr="00942429">
        <w:rPr>
          <w:i/>
          <w:noProof/>
          <w:color w:val="000000" w:themeColor="text1"/>
        </w:rPr>
        <w:t>Comparison of virus concentration methods for the RT-qPCR-based recovery of murine hepatitis virus, a surrogate for SARS-CoV-2 from untreated wastewater.</w:t>
      </w:r>
      <w:r w:rsidRPr="00942429">
        <w:rPr>
          <w:noProof/>
          <w:color w:val="000000" w:themeColor="text1"/>
        </w:rPr>
        <w:t xml:space="preserve"> Science of The Total Environment, 2020. </w:t>
      </w:r>
      <w:r w:rsidRPr="00942429">
        <w:rPr>
          <w:b/>
          <w:noProof/>
          <w:color w:val="000000" w:themeColor="text1"/>
        </w:rPr>
        <w:t>739</w:t>
      </w:r>
      <w:r w:rsidRPr="00942429">
        <w:rPr>
          <w:noProof/>
          <w:color w:val="000000" w:themeColor="text1"/>
        </w:rPr>
        <w:t>: p. 139960.</w:t>
      </w:r>
    </w:p>
    <w:p w14:paraId="63C48DBF" w14:textId="77777777" w:rsidR="003934E2" w:rsidRPr="00942429" w:rsidRDefault="003934E2" w:rsidP="003934E2">
      <w:pPr>
        <w:pStyle w:val="EndNoteBibliography"/>
        <w:ind w:left="720" w:hanging="720"/>
        <w:rPr>
          <w:noProof/>
          <w:color w:val="000000" w:themeColor="text1"/>
        </w:rPr>
      </w:pPr>
      <w:r w:rsidRPr="00942429">
        <w:rPr>
          <w:noProof/>
          <w:color w:val="000000" w:themeColor="text1"/>
        </w:rPr>
        <w:t>4.</w:t>
      </w:r>
      <w:r w:rsidRPr="00942429">
        <w:rPr>
          <w:noProof/>
          <w:color w:val="000000" w:themeColor="text1"/>
        </w:rPr>
        <w:tab/>
        <w:t xml:space="preserve">Corman, V.M., et al., </w:t>
      </w:r>
      <w:r w:rsidRPr="00942429">
        <w:rPr>
          <w:i/>
          <w:noProof/>
          <w:color w:val="000000" w:themeColor="text1"/>
        </w:rPr>
        <w:t>Detection of 2019 novel coronavirus (2019-nCoV) by real-time RT-PCR.</w:t>
      </w:r>
      <w:r w:rsidRPr="00942429">
        <w:rPr>
          <w:noProof/>
          <w:color w:val="000000" w:themeColor="text1"/>
        </w:rPr>
        <w:t xml:space="preserve"> Eurosurveillance, 2020. </w:t>
      </w:r>
      <w:r w:rsidRPr="00942429">
        <w:rPr>
          <w:b/>
          <w:noProof/>
          <w:color w:val="000000" w:themeColor="text1"/>
        </w:rPr>
        <w:t>25</w:t>
      </w:r>
      <w:r w:rsidRPr="00942429">
        <w:rPr>
          <w:noProof/>
          <w:color w:val="000000" w:themeColor="text1"/>
        </w:rPr>
        <w:t>(3): p. 2000045.</w:t>
      </w:r>
    </w:p>
    <w:p w14:paraId="49B85C81" w14:textId="77777777" w:rsidR="003934E2" w:rsidRPr="00942429" w:rsidRDefault="003934E2" w:rsidP="003934E2">
      <w:pPr>
        <w:pStyle w:val="EndNoteBibliography"/>
        <w:ind w:left="720" w:hanging="720"/>
        <w:rPr>
          <w:noProof/>
          <w:color w:val="000000" w:themeColor="text1"/>
        </w:rPr>
      </w:pPr>
      <w:r w:rsidRPr="00942429">
        <w:rPr>
          <w:noProof/>
          <w:color w:val="000000" w:themeColor="text1"/>
        </w:rPr>
        <w:t>5.</w:t>
      </w:r>
      <w:r w:rsidRPr="00942429">
        <w:rPr>
          <w:noProof/>
          <w:color w:val="000000" w:themeColor="text1"/>
        </w:rPr>
        <w:tab/>
        <w:t xml:space="preserve">Vogels, C.B.F., et al., </w:t>
      </w:r>
      <w:r w:rsidRPr="00942429">
        <w:rPr>
          <w:i/>
          <w:noProof/>
          <w:color w:val="000000" w:themeColor="text1"/>
        </w:rPr>
        <w:t>Analytical sensitivity and efficiency comparisons of SARS-CoV-2 RT–qPCR primer–probe sets.</w:t>
      </w:r>
      <w:r w:rsidRPr="00942429">
        <w:rPr>
          <w:noProof/>
          <w:color w:val="000000" w:themeColor="text1"/>
        </w:rPr>
        <w:t xml:space="preserve"> Nature Microbiology, 2020. </w:t>
      </w:r>
      <w:r w:rsidRPr="00942429">
        <w:rPr>
          <w:b/>
          <w:noProof/>
          <w:color w:val="000000" w:themeColor="text1"/>
        </w:rPr>
        <w:t>5</w:t>
      </w:r>
      <w:r w:rsidRPr="00942429">
        <w:rPr>
          <w:noProof/>
          <w:color w:val="000000" w:themeColor="text1"/>
        </w:rPr>
        <w:t>(10): p. 1299-1305.</w:t>
      </w:r>
    </w:p>
    <w:p w14:paraId="43B21EB6" w14:textId="067ECE2E" w:rsidR="00131D33" w:rsidRPr="00942429" w:rsidRDefault="003934E2">
      <w:pPr>
        <w:rPr>
          <w:color w:val="000000" w:themeColor="text1"/>
        </w:rPr>
      </w:pPr>
      <w:r w:rsidRPr="00942429">
        <w:rPr>
          <w:color w:val="000000" w:themeColor="text1"/>
        </w:rPr>
        <w:fldChar w:fldCharType="end"/>
      </w:r>
    </w:p>
    <w:sectPr w:rsidR="00131D33" w:rsidRPr="00942429" w:rsidSect="00BC52FE">
      <w:footerReference w:type="even" r:id="rId17"/>
      <w:footerReference w:type="default" r:id="rId18"/>
      <w:pgSz w:w="11900" w:h="16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24339" w14:textId="77777777" w:rsidR="0001205B" w:rsidRDefault="0001205B" w:rsidP="00131D33">
      <w:r>
        <w:separator/>
      </w:r>
    </w:p>
  </w:endnote>
  <w:endnote w:type="continuationSeparator" w:id="0">
    <w:p w14:paraId="2AF4D01D" w14:textId="77777777" w:rsidR="0001205B" w:rsidRDefault="0001205B" w:rsidP="00131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4982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350274" w14:textId="130052C7" w:rsidR="00131D33" w:rsidRDefault="00131D33" w:rsidP="00995B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1AE0F6" w14:textId="77777777" w:rsidR="00131D33" w:rsidRDefault="00131D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615270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FE540D" w14:textId="1627B43E" w:rsidR="00131D33" w:rsidRDefault="00131D33" w:rsidP="00995B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F33E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6AF271A2" w14:textId="77777777" w:rsidR="00131D33" w:rsidRDefault="00131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288D6" w14:textId="77777777" w:rsidR="0001205B" w:rsidRDefault="0001205B" w:rsidP="00131D33">
      <w:r>
        <w:separator/>
      </w:r>
    </w:p>
  </w:footnote>
  <w:footnote w:type="continuationSeparator" w:id="0">
    <w:p w14:paraId="7A750033" w14:textId="77777777" w:rsidR="0001205B" w:rsidRDefault="0001205B" w:rsidP="00131D3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mruthi Karthik">
    <w15:presenceInfo w15:providerId="None" w15:userId="Smruthi Karthi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31D33"/>
    <w:rsid w:val="0001205B"/>
    <w:rsid w:val="0003506B"/>
    <w:rsid w:val="00066AFB"/>
    <w:rsid w:val="00080390"/>
    <w:rsid w:val="00131D33"/>
    <w:rsid w:val="001F5F03"/>
    <w:rsid w:val="00271A14"/>
    <w:rsid w:val="002D1D42"/>
    <w:rsid w:val="00376AC7"/>
    <w:rsid w:val="003934E2"/>
    <w:rsid w:val="003F3E6C"/>
    <w:rsid w:val="004826F0"/>
    <w:rsid w:val="00576729"/>
    <w:rsid w:val="00624901"/>
    <w:rsid w:val="00697E36"/>
    <w:rsid w:val="00740ECB"/>
    <w:rsid w:val="00852606"/>
    <w:rsid w:val="00852900"/>
    <w:rsid w:val="008F33ED"/>
    <w:rsid w:val="00942429"/>
    <w:rsid w:val="009C2376"/>
    <w:rsid w:val="009D0E52"/>
    <w:rsid w:val="009D4229"/>
    <w:rsid w:val="009E57D3"/>
    <w:rsid w:val="00A6452E"/>
    <w:rsid w:val="00AA156D"/>
    <w:rsid w:val="00AE1069"/>
    <w:rsid w:val="00AF6FDA"/>
    <w:rsid w:val="00B15368"/>
    <w:rsid w:val="00B53036"/>
    <w:rsid w:val="00B872EE"/>
    <w:rsid w:val="00B96411"/>
    <w:rsid w:val="00BC52FE"/>
    <w:rsid w:val="00C43D6B"/>
    <w:rsid w:val="00C64B92"/>
    <w:rsid w:val="00EC3D53"/>
    <w:rsid w:val="00EF65AB"/>
    <w:rsid w:val="00F60D22"/>
    <w:rsid w:val="00FD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13F62"/>
  <w15:chartTrackingRefBased/>
  <w15:docId w15:val="{9666255B-BF6A-E644-8785-D84D8F9C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1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1D33"/>
  </w:style>
  <w:style w:type="paragraph" w:customStyle="1" w:styleId="EndNoteBibliographyTitle">
    <w:name w:val="EndNote Bibliography Title"/>
    <w:basedOn w:val="Normal"/>
    <w:link w:val="EndNoteBibliographyTitleChar"/>
    <w:rsid w:val="00131D3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D3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31D3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31D33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31D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D33"/>
  </w:style>
  <w:style w:type="character" w:styleId="PageNumber">
    <w:name w:val="page number"/>
    <w:basedOn w:val="DefaultParagraphFont"/>
    <w:uiPriority w:val="99"/>
    <w:semiHidden/>
    <w:unhideWhenUsed/>
    <w:rsid w:val="00131D33"/>
  </w:style>
  <w:style w:type="character" w:styleId="CommentReference">
    <w:name w:val="annotation reference"/>
    <w:basedOn w:val="DefaultParagraphFont"/>
    <w:uiPriority w:val="99"/>
    <w:semiHidden/>
    <w:unhideWhenUsed/>
    <w:rsid w:val="00131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D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D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D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D3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1D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1D33"/>
    <w:rPr>
      <w:color w:val="605E5C"/>
      <w:shd w:val="clear" w:color="auto" w:fill="E1DFDD"/>
    </w:rPr>
  </w:style>
  <w:style w:type="paragraph" w:customStyle="1" w:styleId="SMText">
    <w:name w:val="SM Text"/>
    <w:basedOn w:val="Normal"/>
    <w:qFormat/>
    <w:rsid w:val="00376AC7"/>
    <w:pPr>
      <w:ind w:firstLine="480"/>
    </w:pPr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977</Words>
  <Characters>17507</Characters>
  <Application>Microsoft Office Word</Application>
  <DocSecurity>0</DocSecurity>
  <Lines>221</Lines>
  <Paragraphs>43</Paragraphs>
  <ScaleCrop>false</ScaleCrop>
  <Company/>
  <LinksUpToDate>false</LinksUpToDate>
  <CharactersWithSpaces>20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uthi Karthik</dc:creator>
  <cp:keywords/>
  <dc:description/>
  <cp:lastModifiedBy>Smruthi Karthik</cp:lastModifiedBy>
  <cp:revision>6</cp:revision>
  <dcterms:created xsi:type="dcterms:W3CDTF">2021-01-12T23:00:00Z</dcterms:created>
  <dcterms:modified xsi:type="dcterms:W3CDTF">2021-01-13T19:42:00Z</dcterms:modified>
</cp:coreProperties>
</file>